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3858D" w14:textId="26468590" w:rsidR="00002AD2" w:rsidRPr="007119C2" w:rsidRDefault="00BA5316" w:rsidP="00DA5779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 xml:space="preserve">Multimedia Appendix </w:t>
      </w: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10</w:t>
      </w:r>
      <w:r w:rsidR="00002AD2" w:rsidRPr="007119C2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.</w:t>
      </w:r>
      <w:r w:rsidR="00002AD2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Summary of time and group × time interaction effects on primary and secondary outcomes (male </w:t>
      </w:r>
      <w:r w:rsidR="00370198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participants </w:t>
      </w:r>
      <w:r w:rsidR="00002AD2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only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2252"/>
        <w:gridCol w:w="1186"/>
        <w:gridCol w:w="2237"/>
        <w:gridCol w:w="1086"/>
        <w:gridCol w:w="2247"/>
        <w:gridCol w:w="1076"/>
      </w:tblGrid>
      <w:tr w:rsidR="007119C2" w:rsidRPr="007119C2" w14:paraId="23DBE5AF" w14:textId="77777777" w:rsidTr="000A2CB1">
        <w:trPr>
          <w:trHeight w:val="300"/>
          <w:tblHeader/>
        </w:trPr>
        <w:tc>
          <w:tcPr>
            <w:tcW w:w="2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38F6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D30D477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9B52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6 months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629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2 months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37D5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8 months</w:t>
            </w:r>
          </w:p>
        </w:tc>
      </w:tr>
      <w:tr w:rsidR="007119C2" w:rsidRPr="007119C2" w14:paraId="6166677B" w14:textId="77777777" w:rsidTr="000A2CB1">
        <w:trPr>
          <w:trHeight w:val="315"/>
          <w:tblHeader/>
        </w:trPr>
        <w:tc>
          <w:tcPr>
            <w:tcW w:w="28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356D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820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CBF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B91E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8D7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DDD9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B7B5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119C2" w:rsidRPr="007119C2" w14:paraId="5977AB70" w14:textId="77777777" w:rsidTr="00002AD2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B386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-item FRAIL scale 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FED5B" w14:textId="09BC8963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616F16" w14:textId="04ECC134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EF6D37" w14:textId="4B688CC2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3DC919" w14:textId="4F0D46F9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589021" w14:textId="6521718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9E5034" w14:textId="054C8F48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5FD4E719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EF8CBA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09A93842" w14:textId="74AD6DA1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2 (-1.24, 0.01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BE0021C" w14:textId="3412C102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1BBDC69D" w14:textId="63885ED1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02 (-1.66, -0.38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5A7931BA" w14:textId="6B22D14D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76758B5A" w14:textId="7332B232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27 (-2.02, -0.52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66FF349" w14:textId="6399ACAE" w:rsidR="00002AD2" w:rsidRPr="007119C2" w:rsidRDefault="00187AF0" w:rsidP="005F0FE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119C2" w:rsidRPr="007119C2" w14:paraId="568EDD17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B2910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72CFC7" w14:textId="43DB245E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54 (-1.41, 0.33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99C00A" w14:textId="4E832DD6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66902B1" w14:textId="13411D02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8 (-0.72, 1.09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992FF2" w14:textId="31C467F7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D12344" w14:textId="3C809586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9 (-0.43, 1.60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42C511" w14:textId="2E3211B4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35</w:t>
            </w:r>
          </w:p>
        </w:tc>
      </w:tr>
      <w:tr w:rsidR="007119C2" w:rsidRPr="007119C2" w14:paraId="071765B3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92E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36BD9" w14:textId="52EE6D61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9 (-1.15, 0.56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D40D2" w14:textId="198248DB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C7BB9" w14:textId="2087477B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5 (-0.84. 0.9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235455" w14:textId="56D54546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66F879" w14:textId="09E45046" w:rsidR="00002AD2" w:rsidRPr="007119C2" w:rsidRDefault="00187AF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9 (-0.39, 1.57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7319F" w14:textId="51DDEF4C" w:rsidR="00002AD2" w:rsidRPr="007119C2" w:rsidRDefault="00187AF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19</w:t>
            </w:r>
          </w:p>
        </w:tc>
      </w:tr>
      <w:tr w:rsidR="007119C2" w:rsidRPr="007119C2" w14:paraId="6B8C5DAE" w14:textId="77777777" w:rsidTr="000A2CB1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3BB3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PB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F01A4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2D880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C8A47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5AA2AE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FB631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9D4C7E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72B123A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2F2C93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371EC15D" w14:textId="445E1E9C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68 (-1.77, 0.40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1ECD9F7" w14:textId="3631B26E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05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6672A6A7" w14:textId="411F40DC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47 (-1.63, 0.70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57705146" w14:textId="4ECF6067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301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0AEAC6E5" w14:textId="46E1471C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7 (-1.71, 0.97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BDCF836" w14:textId="4A320655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476</w:t>
            </w:r>
          </w:p>
        </w:tc>
      </w:tr>
      <w:tr w:rsidR="007119C2" w:rsidRPr="007119C2" w14:paraId="6738755A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66F00B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13BFF3" w14:textId="2DCF418D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43 (-1.0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9</w:t>
            </w: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, 1.95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B77A9C" w14:textId="2B96FAA2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464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E78864" w14:textId="60C145FC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7 (-1.34, 1.89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683660" w14:textId="04B21E52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662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FAD6BE" w14:textId="1661B7DE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42 (-2.24, 1.40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0D1702" w14:textId="7C29CEE8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555</w:t>
            </w:r>
          </w:p>
        </w:tc>
      </w:tr>
      <w:tr w:rsidR="007119C2" w:rsidRPr="007119C2" w14:paraId="22D4D7AE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DE6D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33E88B" w14:textId="3036E83E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92 (-0.56, 2.40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CFA87" w14:textId="5A19D611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09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40BAB" w14:textId="7E9E8591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19 (-1.40, 1.7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09E6D" w14:textId="4041ED88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761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5A8674" w14:textId="279323B7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55 (-2.28, 1.19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4D539" w14:textId="6AF386ED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415</w:t>
            </w:r>
          </w:p>
        </w:tc>
      </w:tr>
      <w:tr w:rsidR="007119C2" w:rsidRPr="007119C2" w14:paraId="06065CB3" w14:textId="77777777" w:rsidTr="00C922F8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FE3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HOQOL-OLD 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C01D57" w14:textId="17F65B50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32486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10814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3CE6F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5B84B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2C0D49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6E07E18C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D1EF4D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67A32C86" w14:textId="1529BE65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7 (-6.18, 6.31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9F003C4" w14:textId="2C363360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977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07CD7669" w14:textId="669F82E6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01 (-5.42, 7.44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0444587" w14:textId="3C4247A8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686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062C2C68" w14:textId="76AED636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14 (-8.67, 6.39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7B035AB" w14:textId="1B8C1AA0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697</w:t>
            </w:r>
          </w:p>
        </w:tc>
      </w:tr>
      <w:tr w:rsidR="007119C2" w:rsidRPr="007119C2" w14:paraId="6E23F32B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649E7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1EFBCB" w14:textId="6FA57410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38 (-1.38, 16.15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AE4AB3" w14:textId="365DC49D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030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E749875" w14:textId="363EF98D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59 (-6.50, 11.68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099BC5" w14:textId="55C3DC49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46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A9912E" w14:textId="5266AAA8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17 (-6.02, 14.36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338FE3" w14:textId="68E62E96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292</w:t>
            </w:r>
          </w:p>
        </w:tc>
      </w:tr>
      <w:tr w:rsidR="007119C2" w:rsidRPr="007119C2" w14:paraId="33D9A315" w14:textId="77777777" w:rsidTr="000A2CB1">
        <w:trPr>
          <w:trHeight w:val="315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B4A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24FA5" w14:textId="791609DD" w:rsidR="00002AD2" w:rsidRPr="007119C2" w:rsidRDefault="001A47E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8</w:t>
            </w:r>
            <w:r w:rsidR="00C922F8"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6 (-0.43, 16.75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6279C" w14:textId="464C939A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014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A6E21" w14:textId="49DBA422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53 (-1.14, 16.4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FB563" w14:textId="55E6B7B5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030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DE8929" w14:textId="0FC52A74" w:rsidR="00002AD2" w:rsidRPr="007119C2" w:rsidRDefault="00C922F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26 (-0.63, 19.15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0967A" w14:textId="61960EC0" w:rsidR="00002AD2" w:rsidRPr="007119C2" w:rsidRDefault="00C922F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016</w:t>
            </w:r>
          </w:p>
        </w:tc>
      </w:tr>
      <w:tr w:rsidR="007119C2" w:rsidRPr="007119C2" w14:paraId="72BC6215" w14:textId="77777777" w:rsidTr="00C922F8">
        <w:trPr>
          <w:trHeight w:val="287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3186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left hand)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42B3CD" w14:textId="366FC6B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F89C4F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915E8F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E5884F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AB4259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D2FB7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AE7E7A6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00BC155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1E049D8B" w14:textId="0592279D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-0.57 (-4.33, 3.20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21C91CC" w14:textId="02C74940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0D1210B6" w14:textId="4915D1BA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27 (-1.78, 6.32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0917C22E" w14:textId="0F2276C5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71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6F810AB1" w14:textId="7D357566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4841A0B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A025782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AE8200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BE2AC5" w14:textId="4E1FF94F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1 (-3.27, 7.49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7B8935" w14:textId="3251C89C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4B6E3A" w14:textId="16FB4C85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2 (-6.36, 5.12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D074D8" w14:textId="38331924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1F7124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44306A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6CD978DE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D996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F34A5" w14:textId="63E792EC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-2.19 (-7.37, </w:t>
            </w:r>
            <w:r w:rsidR="001A47E8" w:rsidRPr="007119C2">
              <w:rPr>
                <w:rFonts w:ascii="Times New Roman" w:eastAsia="PMingLiU" w:hAnsi="Times New Roman" w:cs="Times New Roman" w:hint="eastAsia"/>
                <w:bCs/>
                <w:sz w:val="20"/>
                <w:szCs w:val="20"/>
                <w:lang w:eastAsia="zh-TW"/>
              </w:rPr>
              <w:t>2.98</w:t>
            </w:r>
            <w:r w:rsidRPr="007119C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38006" w14:textId="46A43495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407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3371A" w14:textId="542C7F31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4.50 (-10.04, 1.0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5C0E1" w14:textId="1B584F0D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548D0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71B91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68491E2" w14:textId="77777777" w:rsidTr="000A2CB1">
        <w:trPr>
          <w:trHeight w:val="305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CBC4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right hand)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DC066D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EF76EA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B1B763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D53CA2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8413BA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F5B099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6D0386A2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6DD5CB2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553A1173" w14:textId="4BB29DAF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13 (-4.87, 2.60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2FBC3B20" w14:textId="7011C34D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5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63350600" w14:textId="133175CA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7 (-4.18, 3.84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043423DE" w14:textId="25DD587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5F50A468" w14:textId="06E5BAE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3C022CB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7B5C873C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50DA3B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D0DA22" w14:textId="2053A90D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56 (-2.71, 7.84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4D15E2" w14:textId="747E4F44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4D362D" w14:textId="508DB516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00 (-4.62, 6.61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24233B" w14:textId="37970C7E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6861D5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7DE239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00EA1B55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0388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D4044" w14:textId="34B911CD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85 (-6.94, 3.24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D72B98" w14:textId="2CB3CBEE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05D95" w14:textId="2D5424A1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3.53 (-9.0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, 1.9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2DE2A" w14:textId="38C71A0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1E494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AA3C8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ADB12F4" w14:textId="77777777" w:rsidTr="006E5EF4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4DAB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-sec arm cur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DB5F07" w14:textId="3D180729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D986F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AA34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F742B2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C68752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423AEB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5898AF41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172DC5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0E7C4E00" w14:textId="5DE2A3F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96 (-2.58, 0.66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51C91FA7" w14:textId="08A3366A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2BD038B7" w14:textId="03CB9B15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2 (-1.86, 1.62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6E1C7F4C" w14:textId="493DAF91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564C7700" w14:textId="657B878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93 (-2.93, 1.07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E7E2686" w14:textId="54C0C8EB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63</w:t>
            </w:r>
          </w:p>
        </w:tc>
      </w:tr>
      <w:tr w:rsidR="007119C2" w:rsidRPr="007119C2" w14:paraId="522BA9DA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8842E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7A8BA7" w14:textId="767BB187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08 (0.80, 5.37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4C5E4F" w14:textId="786B48E3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CAD1F8" w14:textId="546A5FC3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55 (1.13, 5.96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5E5E5B1" w14:textId="5E853CA5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A9A5E5" w14:textId="294C3630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37 (-0.35, 5.08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4E1FED" w14:textId="02E8D22A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7119C2" w:rsidRPr="007119C2" w14:paraId="36C63779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F97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2524E" w14:textId="47BD121A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10 (0.88, 5.31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C286A" w14:textId="46D81823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75F8B" w14:textId="08B62B7D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86 (-0.52, 4.2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994D35" w14:textId="38746028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3D1E1" w14:textId="5D25B42F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62 (-0.98, 4.23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786AC" w14:textId="38D35339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22</w:t>
            </w:r>
          </w:p>
        </w:tc>
      </w:tr>
      <w:tr w:rsidR="007119C2" w:rsidRPr="007119C2" w14:paraId="5732F16F" w14:textId="77777777" w:rsidTr="006E5EF4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DF4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-minute step test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642A63" w14:textId="0F3538FA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BB0D6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FD0DFD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0E954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80994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85419D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6540BC0F" w14:textId="77777777" w:rsidTr="000A2CB1">
        <w:trPr>
          <w:trHeight w:val="63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865218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3AC397E6" w14:textId="629AE32D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58 (-7.13, 14.28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CA72F50" w14:textId="1E2C93D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13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34CF0B52" w14:textId="7E88DDF7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9.29 (-2.19, 20.78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05F21AFD" w14:textId="069B54D8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3402195A" w14:textId="1D22C3C6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9.03 (-4.17, 22.24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F936970" w14:textId="196F2E2B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80</w:t>
            </w:r>
          </w:p>
        </w:tc>
      </w:tr>
      <w:tr w:rsidR="007119C2" w:rsidRPr="007119C2" w14:paraId="6B8BD142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7B8B8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A39799" w14:textId="3D3E3228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5.05 (-0.05, 30.15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FBAA37" w14:textId="2F31742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0BDCD75" w14:textId="1D13ACBF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1.62 (-4.60, 27.83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7FD44D" w14:textId="10128F0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005CCC" w14:textId="1C9FEAB9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05 (-20.01, 15.91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F4DB3F" w14:textId="594AEC1B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23</w:t>
            </w:r>
          </w:p>
        </w:tc>
      </w:tr>
      <w:tr w:rsidR="007119C2" w:rsidRPr="007119C2" w14:paraId="51780DAD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B4D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21457" w14:textId="03B35BF0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6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4.97, 14.26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34544" w14:textId="1742DBF6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51EB1" w14:textId="60B1C71F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09 (-17.79, 13.62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72FBC" w14:textId="3306C27C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F2B6B" w14:textId="7A077414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1.27 (-28.38, 5.84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185D5" w14:textId="2A50A266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97</w:t>
            </w:r>
          </w:p>
        </w:tc>
      </w:tr>
      <w:tr w:rsidR="007119C2" w:rsidRPr="007119C2" w14:paraId="2569A8B1" w14:textId="77777777" w:rsidTr="000A2CB1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82C3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AD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F22F5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0DB39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AF125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5FDB8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75221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A46C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A3CD9E6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1795FD2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085DED1C" w14:textId="3AD5D312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4 (-0.33, 1.81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165DFB47" w14:textId="7AFD1846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2E7D9DCC" w14:textId="1F690395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0 (-0.80, 1.41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241B6E22" w14:textId="255FE3F1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9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4B5CCBB8" w14:textId="05EF52A6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18 (-1.12, 2.48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200229E" w14:textId="7272EDA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75</w:t>
            </w:r>
          </w:p>
        </w:tc>
      </w:tr>
      <w:tr w:rsidR="007119C2" w:rsidRPr="007119C2" w14:paraId="2A04EB9A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7FFF82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79E57B" w14:textId="273F422C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8 (-1.58, 1.42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6595EC" w14:textId="5A992034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354A55" w14:textId="68445801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1 (-2.17, 0.95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71A9A6" w14:textId="6AB866AB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860811" w14:textId="52C08989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29 (-3.05, 0.46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F047F1" w14:textId="3E15291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8</w:t>
            </w:r>
          </w:p>
        </w:tc>
      </w:tr>
      <w:tr w:rsidR="007119C2" w:rsidRPr="007119C2" w14:paraId="20BD30F0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40F3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B6120" w14:textId="05E2BE03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4 (-1.61, 1.33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9E0F7" w14:textId="3F753E96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54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8437C" w14:textId="1F7ABC79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7 (-2.20, 0.87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D1F17E" w14:textId="3F47B152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A5BF3" w14:textId="1B4620A7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56 (-4.25, -0.87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61F57" w14:textId="4CD735F2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7119C2" w:rsidRPr="007119C2" w14:paraId="1BDFCDD1" w14:textId="77777777" w:rsidTr="000A2CB1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22F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E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49CF13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99E83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6E576D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1CDB72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1B7F01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E413FD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037734C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3E79CF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177DD254" w14:textId="6A51149A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2.5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31.77, 6.69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50FA9A49" w14:textId="0FEED637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38FDBE15" w14:textId="121CCC4B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4.4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33.98, 5.11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972041E" w14:textId="3C6A72A7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2614E098" w14:textId="645C73B9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1.42 (8.71, 54.13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F8FE10" w14:textId="773D5AC7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7119C2" w:rsidRPr="007119C2" w14:paraId="7F7A6E63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4EE906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4E70C9" w14:textId="3B9B08FE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9.38 (-17.42, 36.18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498E2E" w14:textId="589CA7AA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E07FA3" w14:textId="66237453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5.17 (-12.42, 42.75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8D4CAF" w14:textId="5ABD3EAB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C39F74" w14:textId="3CBFD61B" w:rsidR="00002AD2" w:rsidRPr="007119C2" w:rsidRDefault="00872D06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7.72 (-58.53, 3.10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C902BB" w14:textId="07D08AA5" w:rsidR="00002AD2" w:rsidRPr="007119C2" w:rsidRDefault="00872D06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7119C2" w:rsidRPr="007119C2" w14:paraId="5CB66D07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D7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16F8B8" w14:textId="21271EE7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7.17 (11.05, 63.28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066F0" w14:textId="0CD8FAA1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89D297" w14:textId="25B1D91C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7.24 (0.22, 54.26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0B6AE" w14:textId="291A0355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D2A86" w14:textId="6E14619A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1.25 (-40.82, 18.32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50D27" w14:textId="66638347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56</w:t>
            </w:r>
          </w:p>
        </w:tc>
      </w:tr>
      <w:tr w:rsidR="007119C2" w:rsidRPr="007119C2" w14:paraId="18D2671E" w14:textId="77777777" w:rsidTr="000A2CB1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99E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NS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FA367E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09581D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86304A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F78C55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CF5FB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96AF5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9FB5DAB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ACAA5C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2B462F10" w14:textId="40AAD84F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04 (-2.65, 4.72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E885101" w14:textId="7B13AC1B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8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0E986530" w14:textId="7152C67A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96 (-1.84, 5.75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076EA367" w14:textId="65FEAC38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3A7F6C67" w14:textId="1556926E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42 (-0.02, 8.87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56E77EB" w14:textId="12B0227F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7119C2" w:rsidRPr="007119C2" w14:paraId="3382EF18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454727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C7A1CC" w14:textId="2FECA7F4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3 (-4.44, 5.89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96E80D" w14:textId="3CBE7BCC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510580" w14:textId="06747FC6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7 (5.63, 5.09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B4CE3FA" w14:textId="7621C019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22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D2DDEA" w14:textId="3B69973A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03 (-8.05, 3.98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9829A8" w14:textId="0A28249A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08</w:t>
            </w:r>
          </w:p>
        </w:tc>
      </w:tr>
      <w:tr w:rsidR="007119C2" w:rsidRPr="007119C2" w14:paraId="6386DD0D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361F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82B43" w14:textId="6AC8FC2F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11 (-3.95, 6.18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A087AE" w14:textId="72A021D7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1C59F" w14:textId="2791F37D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7 (-5.11, 5.4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7536E" w14:textId="07D38488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887A9" w14:textId="76B0ABA6" w:rsidR="00002AD2" w:rsidRPr="007119C2" w:rsidRDefault="007A3E9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4.37 (-10.17, 1.43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96365" w14:textId="4110DFD8" w:rsidR="00002AD2" w:rsidRPr="007119C2" w:rsidRDefault="007A3E9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0</w:t>
            </w:r>
          </w:p>
        </w:tc>
      </w:tr>
      <w:tr w:rsidR="007119C2" w:rsidRPr="007119C2" w14:paraId="7C1BB1CE" w14:textId="77777777" w:rsidTr="000A2CB1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20E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QI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891375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BC406C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007607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BCE20E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9021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10E486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7247940B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D8136D4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71213AC1" w14:textId="17C1D8A8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27 (-2.56, 0.03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22D7F2DB" w14:textId="043F220E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518C6F09" w14:textId="725AC1B2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95 (-2.28, 0.38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138C7DF2" w14:textId="58901C36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0FC85FF2" w14:textId="75D60AEC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4 (-1.22, 1.91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5156EC7" w14:textId="3F682847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66</w:t>
            </w:r>
          </w:p>
        </w:tc>
      </w:tr>
      <w:tr w:rsidR="007119C2" w:rsidRPr="007119C2" w14:paraId="4BAA09FF" w14:textId="77777777" w:rsidTr="000A2CB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075C56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6E3047" w14:textId="3ADB108D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59 (-0.24, 3.41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3ECFE2" w14:textId="050A2AC3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BA04DE" w14:textId="0DF2A60A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75 (-0.15, 3.64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598479" w14:textId="2B973669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3C0F45" w14:textId="74131028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9 (-1.73, 2.51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22808A" w14:textId="19DDF839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15</w:t>
            </w:r>
          </w:p>
        </w:tc>
      </w:tr>
      <w:tr w:rsidR="007119C2" w:rsidRPr="007119C2" w14:paraId="79111C8F" w14:textId="77777777" w:rsidTr="000A2CB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49A3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BCF6D" w14:textId="05790540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4 (-1.58, 2.06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160F0" w14:textId="72172CBD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99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0B6F2" w14:textId="6ECD3A0C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2 (-1.28, 2.53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74100" w14:textId="630F181C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7563BC" w14:textId="21CEA4F4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0 (-1.69, 2.48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FE8C1" w14:textId="738860AB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09</w:t>
            </w:r>
          </w:p>
        </w:tc>
      </w:tr>
      <w:tr w:rsidR="007119C2" w:rsidRPr="007119C2" w14:paraId="688285CF" w14:textId="77777777" w:rsidTr="000A2CB1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A219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Q-9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344E35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A918C6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855BE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6E56EF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09BA6F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42033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920B7FE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25449D0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26A094D2" w14:textId="68AA7170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1 (-2.26, 0.85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979F143" w14:textId="7E1C4DCF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73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5629814A" w14:textId="3CEC5D34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5 (-1.95, 1.25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1151C7BB" w14:textId="551CCC54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70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09680E3B" w14:textId="1A6D1EFD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1 (-1.87, 1.89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7F690DF" w14:textId="51F188A4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90</w:t>
            </w:r>
          </w:p>
        </w:tc>
      </w:tr>
      <w:tr w:rsidR="007119C2" w:rsidRPr="007119C2" w14:paraId="311B50B5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73F6438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25F45CC3" w14:textId="2F8E92A0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16 (-2.34, 2.02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2A9762F5" w14:textId="1EE207D8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84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0CBC1ABD" w14:textId="65D365C8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9 (-1.47, 3.05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275A6DF3" w14:textId="4CD78A68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92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5338B9F9" w14:textId="2ECC1DEB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95 (-1.59, 3.49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2437639" w14:textId="3A13D39F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63</w:t>
            </w:r>
          </w:p>
        </w:tc>
      </w:tr>
      <w:tr w:rsidR="007119C2" w:rsidRPr="007119C2" w14:paraId="7B024C38" w14:textId="77777777" w:rsidTr="000A2CB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FF40E16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50CD5621" w14:textId="7BCC8580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45 (-2.58, 1.69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06E1ECE" w14:textId="6053B6DE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82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4BA0B77A" w14:textId="068F9777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49 (-2.73, 1.76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6FAB99DC" w14:textId="03E59419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69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253A8542" w14:textId="43B529A7" w:rsidR="00002AD2" w:rsidRPr="007119C2" w:rsidRDefault="00855977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0 (-2.37, 2.56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1170406" w14:textId="25AA3EA6" w:rsidR="00002AD2" w:rsidRPr="007119C2" w:rsidRDefault="00855977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40</w:t>
            </w:r>
          </w:p>
        </w:tc>
      </w:tr>
    </w:tbl>
    <w:p w14:paraId="2232EBB8" w14:textId="77777777" w:rsidR="00002AD2" w:rsidRPr="007119C2" w:rsidRDefault="00002AD2" w:rsidP="00DA5779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7119C2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A = Aerobic training. R = Resistance training. E = Lifestyle education.</w:t>
      </w:r>
    </w:p>
    <w:p w14:paraId="374A8A25" w14:textId="21A4EF15" w:rsidR="009D0D23" w:rsidRPr="007119C2" w:rsidRDefault="00002AD2" w:rsidP="00DA5779">
      <w:pPr>
        <w:adjustRightInd w:val="0"/>
        <w:snapToGrid w:val="0"/>
        <w:spacing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IADL = Lawton’s Instrumental Activities of Daily Living Scale; LSNS = Lubben Social Network Scale; PASE = Physical Activity Scale for the Elderly; PHQ-9 = Patient Health Questionnaire; PSQI = Pittsburgh Sleep Quality Index; SPPB = Short Physical Performance Battery; WHOQoL-OLD = </w:t>
      </w:r>
      <w:r w:rsidRPr="007119C2">
        <w:rPr>
          <w:rFonts w:ascii="Times New Roman" w:eastAsia="Times New Roman" w:hAnsi="Times New Roman" w:cs="Times New Roman"/>
          <w:sz w:val="20"/>
          <w:szCs w:val="20"/>
        </w:rPr>
        <w:t>Cantonese version of the World Health Organization Quality of Life - Older Adults Module</w:t>
      </w:r>
    </w:p>
    <w:sectPr w:rsidR="009D0D23" w:rsidRPr="007119C2" w:rsidSect="00DA5779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E5C73" w14:textId="77777777" w:rsidR="004B279B" w:rsidRDefault="004B279B" w:rsidP="00E93DB7">
      <w:pPr>
        <w:spacing w:after="0" w:line="240" w:lineRule="auto"/>
      </w:pPr>
      <w:r>
        <w:separator/>
      </w:r>
    </w:p>
  </w:endnote>
  <w:endnote w:type="continuationSeparator" w:id="0">
    <w:p w14:paraId="422E30D3" w14:textId="77777777" w:rsidR="004B279B" w:rsidRDefault="004B279B" w:rsidP="00E9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97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9F448" w14:textId="77777777" w:rsidR="00383868" w:rsidRDefault="00383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7D5ACD" w14:textId="77777777" w:rsidR="00383868" w:rsidRDefault="00383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B5B8A" w14:textId="77777777" w:rsidR="004B279B" w:rsidRDefault="004B279B" w:rsidP="00E93DB7">
      <w:pPr>
        <w:spacing w:after="0" w:line="240" w:lineRule="auto"/>
      </w:pPr>
      <w:r>
        <w:separator/>
      </w:r>
    </w:p>
  </w:footnote>
  <w:footnote w:type="continuationSeparator" w:id="0">
    <w:p w14:paraId="5BDA6F55" w14:textId="77777777" w:rsidR="004B279B" w:rsidRDefault="004B279B" w:rsidP="00E93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5672"/>
    <w:multiLevelType w:val="hybridMultilevel"/>
    <w:tmpl w:val="CF5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AF17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7540"/>
    <w:multiLevelType w:val="hybridMultilevel"/>
    <w:tmpl w:val="67A469B8"/>
    <w:lvl w:ilvl="0" w:tplc="98708D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5DD1"/>
    <w:multiLevelType w:val="hybridMultilevel"/>
    <w:tmpl w:val="B098462E"/>
    <w:lvl w:ilvl="0" w:tplc="A70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26C3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53C6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A3E0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72D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B6A2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CA41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104B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8587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0F921125"/>
    <w:multiLevelType w:val="hybridMultilevel"/>
    <w:tmpl w:val="1722E2EE"/>
    <w:lvl w:ilvl="0" w:tplc="42EA9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F52DF"/>
    <w:multiLevelType w:val="hybridMultilevel"/>
    <w:tmpl w:val="95A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01ED8"/>
    <w:multiLevelType w:val="hybridMultilevel"/>
    <w:tmpl w:val="F3D0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F15"/>
    <w:multiLevelType w:val="hybridMultilevel"/>
    <w:tmpl w:val="944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27C"/>
    <w:multiLevelType w:val="hybridMultilevel"/>
    <w:tmpl w:val="78CCA93E"/>
    <w:lvl w:ilvl="0" w:tplc="5A82B4D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56A5B"/>
    <w:multiLevelType w:val="hybridMultilevel"/>
    <w:tmpl w:val="47449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05954"/>
    <w:multiLevelType w:val="hybridMultilevel"/>
    <w:tmpl w:val="E77A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8070A"/>
    <w:multiLevelType w:val="hybridMultilevel"/>
    <w:tmpl w:val="8114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A3131"/>
    <w:multiLevelType w:val="hybridMultilevel"/>
    <w:tmpl w:val="C642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05AC"/>
    <w:multiLevelType w:val="hybridMultilevel"/>
    <w:tmpl w:val="C89C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071C9"/>
    <w:multiLevelType w:val="hybridMultilevel"/>
    <w:tmpl w:val="A5D2F4BA"/>
    <w:lvl w:ilvl="0" w:tplc="733A0F42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B429B9"/>
    <w:multiLevelType w:val="hybridMultilevel"/>
    <w:tmpl w:val="B7F27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86E93"/>
    <w:multiLevelType w:val="hybridMultilevel"/>
    <w:tmpl w:val="7C984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C3FF8"/>
    <w:multiLevelType w:val="hybridMultilevel"/>
    <w:tmpl w:val="BED45FC0"/>
    <w:lvl w:ilvl="0" w:tplc="D5407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B66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EB43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F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EAE4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F60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7B46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DE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E82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7B887520"/>
    <w:multiLevelType w:val="hybridMultilevel"/>
    <w:tmpl w:val="7F5EA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04D9"/>
    <w:multiLevelType w:val="hybridMultilevel"/>
    <w:tmpl w:val="315ADB14"/>
    <w:lvl w:ilvl="0" w:tplc="899CCF4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num w:numId="1" w16cid:durableId="1063023394">
    <w:abstractNumId w:val="18"/>
  </w:num>
  <w:num w:numId="2" w16cid:durableId="70473233">
    <w:abstractNumId w:val="13"/>
  </w:num>
  <w:num w:numId="3" w16cid:durableId="809051385">
    <w:abstractNumId w:val="16"/>
  </w:num>
  <w:num w:numId="4" w16cid:durableId="1205677217">
    <w:abstractNumId w:val="2"/>
  </w:num>
  <w:num w:numId="5" w16cid:durableId="203954559">
    <w:abstractNumId w:val="10"/>
  </w:num>
  <w:num w:numId="6" w16cid:durableId="1308169681">
    <w:abstractNumId w:val="0"/>
  </w:num>
  <w:num w:numId="7" w16cid:durableId="1902935989">
    <w:abstractNumId w:val="9"/>
  </w:num>
  <w:num w:numId="8" w16cid:durableId="545677135">
    <w:abstractNumId w:val="11"/>
  </w:num>
  <w:num w:numId="9" w16cid:durableId="483283037">
    <w:abstractNumId w:val="15"/>
  </w:num>
  <w:num w:numId="10" w16cid:durableId="676155623">
    <w:abstractNumId w:val="17"/>
  </w:num>
  <w:num w:numId="11" w16cid:durableId="194199916">
    <w:abstractNumId w:val="3"/>
  </w:num>
  <w:num w:numId="12" w16cid:durableId="1834569447">
    <w:abstractNumId w:val="7"/>
  </w:num>
  <w:num w:numId="13" w16cid:durableId="1768575533">
    <w:abstractNumId w:val="5"/>
  </w:num>
  <w:num w:numId="14" w16cid:durableId="12067981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6107484">
    <w:abstractNumId w:val="4"/>
  </w:num>
  <w:num w:numId="16" w16cid:durableId="1771775875">
    <w:abstractNumId w:val="1"/>
  </w:num>
  <w:num w:numId="17" w16cid:durableId="416286894">
    <w:abstractNumId w:val="8"/>
  </w:num>
  <w:num w:numId="18" w16cid:durableId="1102723547">
    <w:abstractNumId w:val="14"/>
  </w:num>
  <w:num w:numId="19" w16cid:durableId="19865451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r2fa0pa0sseefptpp0f5f9werasvtd2ex&quot;&gt;thesis-Converted&lt;record-ids&gt;&lt;item&gt;60&lt;/item&gt;&lt;item&gt;61&lt;/item&gt;&lt;item&gt;64&lt;/item&gt;&lt;item&gt;74&lt;/item&gt;&lt;item&gt;120&lt;/item&gt;&lt;item&gt;121&lt;/item&gt;&lt;item&gt;123&lt;/item&gt;&lt;item&gt;136&lt;/item&gt;&lt;item&gt;189&lt;/item&gt;&lt;/record-ids&gt;&lt;/item&gt;&lt;/Libraries&gt;"/>
  </w:docVars>
  <w:rsids>
    <w:rsidRoot w:val="00BC3B0F"/>
    <w:rsid w:val="00000311"/>
    <w:rsid w:val="00001926"/>
    <w:rsid w:val="000029BB"/>
    <w:rsid w:val="00002AD2"/>
    <w:rsid w:val="000042FD"/>
    <w:rsid w:val="00005348"/>
    <w:rsid w:val="000053D1"/>
    <w:rsid w:val="00005574"/>
    <w:rsid w:val="000072EE"/>
    <w:rsid w:val="000112B3"/>
    <w:rsid w:val="00011F77"/>
    <w:rsid w:val="00013230"/>
    <w:rsid w:val="000139F3"/>
    <w:rsid w:val="000144E2"/>
    <w:rsid w:val="00016CA7"/>
    <w:rsid w:val="000174B3"/>
    <w:rsid w:val="00017C83"/>
    <w:rsid w:val="00017DAD"/>
    <w:rsid w:val="0002086A"/>
    <w:rsid w:val="000211F9"/>
    <w:rsid w:val="000232E9"/>
    <w:rsid w:val="00023A39"/>
    <w:rsid w:val="000241D6"/>
    <w:rsid w:val="00024A79"/>
    <w:rsid w:val="00025A03"/>
    <w:rsid w:val="00025E13"/>
    <w:rsid w:val="00027BE5"/>
    <w:rsid w:val="0003134F"/>
    <w:rsid w:val="00033665"/>
    <w:rsid w:val="00033ED3"/>
    <w:rsid w:val="00035A96"/>
    <w:rsid w:val="0003601B"/>
    <w:rsid w:val="0003734E"/>
    <w:rsid w:val="00037C95"/>
    <w:rsid w:val="00041A34"/>
    <w:rsid w:val="00050CDC"/>
    <w:rsid w:val="00051197"/>
    <w:rsid w:val="0005182A"/>
    <w:rsid w:val="00053A0E"/>
    <w:rsid w:val="000543DD"/>
    <w:rsid w:val="000570F7"/>
    <w:rsid w:val="000578F1"/>
    <w:rsid w:val="0006045E"/>
    <w:rsid w:val="00061DE8"/>
    <w:rsid w:val="00062A62"/>
    <w:rsid w:val="00062D1B"/>
    <w:rsid w:val="00063A26"/>
    <w:rsid w:val="00063B94"/>
    <w:rsid w:val="000644CB"/>
    <w:rsid w:val="00065EBA"/>
    <w:rsid w:val="00066655"/>
    <w:rsid w:val="00066995"/>
    <w:rsid w:val="000671D9"/>
    <w:rsid w:val="000675C5"/>
    <w:rsid w:val="00067AB0"/>
    <w:rsid w:val="00067C7D"/>
    <w:rsid w:val="000708EC"/>
    <w:rsid w:val="00071E6C"/>
    <w:rsid w:val="000724A7"/>
    <w:rsid w:val="0007657E"/>
    <w:rsid w:val="0007673A"/>
    <w:rsid w:val="000772F8"/>
    <w:rsid w:val="00080E6E"/>
    <w:rsid w:val="000826EC"/>
    <w:rsid w:val="00083F08"/>
    <w:rsid w:val="0008586F"/>
    <w:rsid w:val="00086B3B"/>
    <w:rsid w:val="00086E51"/>
    <w:rsid w:val="00087B00"/>
    <w:rsid w:val="0009226A"/>
    <w:rsid w:val="00093069"/>
    <w:rsid w:val="000953C5"/>
    <w:rsid w:val="00095BCD"/>
    <w:rsid w:val="00095DB9"/>
    <w:rsid w:val="00095FE2"/>
    <w:rsid w:val="000A1A45"/>
    <w:rsid w:val="000A3595"/>
    <w:rsid w:val="000A3EB4"/>
    <w:rsid w:val="000A5840"/>
    <w:rsid w:val="000A7422"/>
    <w:rsid w:val="000B06C0"/>
    <w:rsid w:val="000B0ED8"/>
    <w:rsid w:val="000B25FF"/>
    <w:rsid w:val="000B2DA7"/>
    <w:rsid w:val="000B3E25"/>
    <w:rsid w:val="000B3E75"/>
    <w:rsid w:val="000B6A49"/>
    <w:rsid w:val="000C01B3"/>
    <w:rsid w:val="000C59F2"/>
    <w:rsid w:val="000C6295"/>
    <w:rsid w:val="000C6EF0"/>
    <w:rsid w:val="000D0E52"/>
    <w:rsid w:val="000D16EB"/>
    <w:rsid w:val="000D24EF"/>
    <w:rsid w:val="000D2FCD"/>
    <w:rsid w:val="000D760E"/>
    <w:rsid w:val="000D7830"/>
    <w:rsid w:val="000E0437"/>
    <w:rsid w:val="000E0A4A"/>
    <w:rsid w:val="000E13BB"/>
    <w:rsid w:val="000E1B58"/>
    <w:rsid w:val="000E2F52"/>
    <w:rsid w:val="000E3208"/>
    <w:rsid w:val="000E3479"/>
    <w:rsid w:val="000E35A3"/>
    <w:rsid w:val="000E43E0"/>
    <w:rsid w:val="000E51B2"/>
    <w:rsid w:val="000E7495"/>
    <w:rsid w:val="000E75F9"/>
    <w:rsid w:val="000E7EAE"/>
    <w:rsid w:val="000F3307"/>
    <w:rsid w:val="000F36E8"/>
    <w:rsid w:val="000F4DDE"/>
    <w:rsid w:val="000F5C20"/>
    <w:rsid w:val="000F5E14"/>
    <w:rsid w:val="000F632A"/>
    <w:rsid w:val="000F63E2"/>
    <w:rsid w:val="000F7550"/>
    <w:rsid w:val="000F7E81"/>
    <w:rsid w:val="001005D1"/>
    <w:rsid w:val="00100DEF"/>
    <w:rsid w:val="0010340F"/>
    <w:rsid w:val="0011225A"/>
    <w:rsid w:val="001123B2"/>
    <w:rsid w:val="00112747"/>
    <w:rsid w:val="00112B42"/>
    <w:rsid w:val="0011392B"/>
    <w:rsid w:val="00115D88"/>
    <w:rsid w:val="00115DB4"/>
    <w:rsid w:val="001166A1"/>
    <w:rsid w:val="00117CFD"/>
    <w:rsid w:val="00123731"/>
    <w:rsid w:val="00124C78"/>
    <w:rsid w:val="00125629"/>
    <w:rsid w:val="001300F6"/>
    <w:rsid w:val="00130C4E"/>
    <w:rsid w:val="001318A0"/>
    <w:rsid w:val="001346F5"/>
    <w:rsid w:val="00135633"/>
    <w:rsid w:val="0014181F"/>
    <w:rsid w:val="001455C2"/>
    <w:rsid w:val="00146720"/>
    <w:rsid w:val="001477DB"/>
    <w:rsid w:val="00147BF8"/>
    <w:rsid w:val="00151126"/>
    <w:rsid w:val="001522D4"/>
    <w:rsid w:val="00152BEC"/>
    <w:rsid w:val="00152EA0"/>
    <w:rsid w:val="0015550E"/>
    <w:rsid w:val="001562B6"/>
    <w:rsid w:val="00157B67"/>
    <w:rsid w:val="001600A3"/>
    <w:rsid w:val="00161232"/>
    <w:rsid w:val="00162C18"/>
    <w:rsid w:val="00164B1A"/>
    <w:rsid w:val="00164E5E"/>
    <w:rsid w:val="0016595A"/>
    <w:rsid w:val="00166293"/>
    <w:rsid w:val="00166E8A"/>
    <w:rsid w:val="00167B83"/>
    <w:rsid w:val="00170585"/>
    <w:rsid w:val="00173294"/>
    <w:rsid w:val="0017449D"/>
    <w:rsid w:val="001746A6"/>
    <w:rsid w:val="00175066"/>
    <w:rsid w:val="00175C8B"/>
    <w:rsid w:val="00175D67"/>
    <w:rsid w:val="001809B1"/>
    <w:rsid w:val="00183638"/>
    <w:rsid w:val="00185376"/>
    <w:rsid w:val="001867F6"/>
    <w:rsid w:val="00187AF0"/>
    <w:rsid w:val="0019095C"/>
    <w:rsid w:val="001966E2"/>
    <w:rsid w:val="00197481"/>
    <w:rsid w:val="00197B74"/>
    <w:rsid w:val="001A13DA"/>
    <w:rsid w:val="001A1488"/>
    <w:rsid w:val="001A390B"/>
    <w:rsid w:val="001A4267"/>
    <w:rsid w:val="001A47E8"/>
    <w:rsid w:val="001A47EE"/>
    <w:rsid w:val="001A4BC1"/>
    <w:rsid w:val="001A4CEC"/>
    <w:rsid w:val="001A4D9F"/>
    <w:rsid w:val="001A7816"/>
    <w:rsid w:val="001B0243"/>
    <w:rsid w:val="001B0377"/>
    <w:rsid w:val="001B0E6F"/>
    <w:rsid w:val="001B1917"/>
    <w:rsid w:val="001B221E"/>
    <w:rsid w:val="001B2A2D"/>
    <w:rsid w:val="001B32BD"/>
    <w:rsid w:val="001B34B2"/>
    <w:rsid w:val="001B361E"/>
    <w:rsid w:val="001B4486"/>
    <w:rsid w:val="001B6F14"/>
    <w:rsid w:val="001C017D"/>
    <w:rsid w:val="001C504E"/>
    <w:rsid w:val="001C5111"/>
    <w:rsid w:val="001C7FAC"/>
    <w:rsid w:val="001D1A48"/>
    <w:rsid w:val="001D1A87"/>
    <w:rsid w:val="001D1E87"/>
    <w:rsid w:val="001D4F9F"/>
    <w:rsid w:val="001D618E"/>
    <w:rsid w:val="001D69FC"/>
    <w:rsid w:val="001E4058"/>
    <w:rsid w:val="001E4759"/>
    <w:rsid w:val="001E563A"/>
    <w:rsid w:val="001E5CE9"/>
    <w:rsid w:val="001E77FB"/>
    <w:rsid w:val="001F102D"/>
    <w:rsid w:val="001F1202"/>
    <w:rsid w:val="001F268E"/>
    <w:rsid w:val="001F3732"/>
    <w:rsid w:val="001F4A9A"/>
    <w:rsid w:val="001F73B0"/>
    <w:rsid w:val="00200335"/>
    <w:rsid w:val="00203521"/>
    <w:rsid w:val="00204624"/>
    <w:rsid w:val="00210238"/>
    <w:rsid w:val="00214200"/>
    <w:rsid w:val="0021641A"/>
    <w:rsid w:val="00216D1C"/>
    <w:rsid w:val="00217CBF"/>
    <w:rsid w:val="00221F6F"/>
    <w:rsid w:val="00222DD1"/>
    <w:rsid w:val="00223BDC"/>
    <w:rsid w:val="00224EB9"/>
    <w:rsid w:val="0022557C"/>
    <w:rsid w:val="0022590B"/>
    <w:rsid w:val="0022623D"/>
    <w:rsid w:val="002262B1"/>
    <w:rsid w:val="00226A23"/>
    <w:rsid w:val="00231644"/>
    <w:rsid w:val="002344B4"/>
    <w:rsid w:val="00235A9B"/>
    <w:rsid w:val="00236933"/>
    <w:rsid w:val="002377F5"/>
    <w:rsid w:val="00240210"/>
    <w:rsid w:val="0024065A"/>
    <w:rsid w:val="00243EE5"/>
    <w:rsid w:val="00245078"/>
    <w:rsid w:val="00245944"/>
    <w:rsid w:val="0024668E"/>
    <w:rsid w:val="00247DEE"/>
    <w:rsid w:val="002503A3"/>
    <w:rsid w:val="002507F8"/>
    <w:rsid w:val="00250AC3"/>
    <w:rsid w:val="00251151"/>
    <w:rsid w:val="00252F6B"/>
    <w:rsid w:val="002621B6"/>
    <w:rsid w:val="00263DA9"/>
    <w:rsid w:val="00263E0B"/>
    <w:rsid w:val="0027074F"/>
    <w:rsid w:val="00271463"/>
    <w:rsid w:val="00272077"/>
    <w:rsid w:val="002721D2"/>
    <w:rsid w:val="00273A91"/>
    <w:rsid w:val="0027677D"/>
    <w:rsid w:val="002767D7"/>
    <w:rsid w:val="00276C80"/>
    <w:rsid w:val="00276CA5"/>
    <w:rsid w:val="00280B19"/>
    <w:rsid w:val="00282DE4"/>
    <w:rsid w:val="002840B9"/>
    <w:rsid w:val="00287161"/>
    <w:rsid w:val="00290E9D"/>
    <w:rsid w:val="00294918"/>
    <w:rsid w:val="0029566F"/>
    <w:rsid w:val="00295929"/>
    <w:rsid w:val="00297452"/>
    <w:rsid w:val="0029779B"/>
    <w:rsid w:val="00297FCD"/>
    <w:rsid w:val="002A02C3"/>
    <w:rsid w:val="002A0B41"/>
    <w:rsid w:val="002A17BF"/>
    <w:rsid w:val="002A1C59"/>
    <w:rsid w:val="002A3B9E"/>
    <w:rsid w:val="002B23E1"/>
    <w:rsid w:val="002B2EB7"/>
    <w:rsid w:val="002B3B59"/>
    <w:rsid w:val="002B59C4"/>
    <w:rsid w:val="002B59C6"/>
    <w:rsid w:val="002B5B00"/>
    <w:rsid w:val="002C0725"/>
    <w:rsid w:val="002C0983"/>
    <w:rsid w:val="002C109C"/>
    <w:rsid w:val="002C2C65"/>
    <w:rsid w:val="002C3933"/>
    <w:rsid w:val="002C39C3"/>
    <w:rsid w:val="002C512C"/>
    <w:rsid w:val="002C6976"/>
    <w:rsid w:val="002C6E7F"/>
    <w:rsid w:val="002C703A"/>
    <w:rsid w:val="002D3EA3"/>
    <w:rsid w:val="002D5203"/>
    <w:rsid w:val="002D5E97"/>
    <w:rsid w:val="002D6512"/>
    <w:rsid w:val="002D67AE"/>
    <w:rsid w:val="002E1B3B"/>
    <w:rsid w:val="002E5357"/>
    <w:rsid w:val="002E6694"/>
    <w:rsid w:val="002E7383"/>
    <w:rsid w:val="002F01A1"/>
    <w:rsid w:val="002F24E4"/>
    <w:rsid w:val="002F30ED"/>
    <w:rsid w:val="002F3BE4"/>
    <w:rsid w:val="002F4819"/>
    <w:rsid w:val="002F78B5"/>
    <w:rsid w:val="003010D9"/>
    <w:rsid w:val="00302851"/>
    <w:rsid w:val="00303C9F"/>
    <w:rsid w:val="00304D81"/>
    <w:rsid w:val="00304E99"/>
    <w:rsid w:val="00305514"/>
    <w:rsid w:val="00305B7C"/>
    <w:rsid w:val="00310F7A"/>
    <w:rsid w:val="00311092"/>
    <w:rsid w:val="00311116"/>
    <w:rsid w:val="00311FC9"/>
    <w:rsid w:val="00314104"/>
    <w:rsid w:val="003171B7"/>
    <w:rsid w:val="00317E6D"/>
    <w:rsid w:val="003238A9"/>
    <w:rsid w:val="00326196"/>
    <w:rsid w:val="00330763"/>
    <w:rsid w:val="0033266C"/>
    <w:rsid w:val="0033692E"/>
    <w:rsid w:val="00340638"/>
    <w:rsid w:val="00340DF5"/>
    <w:rsid w:val="00343553"/>
    <w:rsid w:val="0034407C"/>
    <w:rsid w:val="003442CF"/>
    <w:rsid w:val="00345371"/>
    <w:rsid w:val="00345ADF"/>
    <w:rsid w:val="003477A5"/>
    <w:rsid w:val="00347EF6"/>
    <w:rsid w:val="00350B66"/>
    <w:rsid w:val="003517FA"/>
    <w:rsid w:val="003519E0"/>
    <w:rsid w:val="00351B9A"/>
    <w:rsid w:val="00351E1B"/>
    <w:rsid w:val="003531C7"/>
    <w:rsid w:val="00360C29"/>
    <w:rsid w:val="0036172E"/>
    <w:rsid w:val="00363132"/>
    <w:rsid w:val="00363F07"/>
    <w:rsid w:val="00364390"/>
    <w:rsid w:val="003673EB"/>
    <w:rsid w:val="00370198"/>
    <w:rsid w:val="00370BB4"/>
    <w:rsid w:val="0037550B"/>
    <w:rsid w:val="00375853"/>
    <w:rsid w:val="00375E48"/>
    <w:rsid w:val="00377E6F"/>
    <w:rsid w:val="00381F9E"/>
    <w:rsid w:val="00382E73"/>
    <w:rsid w:val="00383868"/>
    <w:rsid w:val="00384549"/>
    <w:rsid w:val="00385416"/>
    <w:rsid w:val="00385E31"/>
    <w:rsid w:val="00387EB3"/>
    <w:rsid w:val="003912CD"/>
    <w:rsid w:val="003922F5"/>
    <w:rsid w:val="003946C2"/>
    <w:rsid w:val="00395217"/>
    <w:rsid w:val="003A058E"/>
    <w:rsid w:val="003A188D"/>
    <w:rsid w:val="003A3D1C"/>
    <w:rsid w:val="003A437A"/>
    <w:rsid w:val="003A48A0"/>
    <w:rsid w:val="003A5242"/>
    <w:rsid w:val="003A5474"/>
    <w:rsid w:val="003A68A1"/>
    <w:rsid w:val="003A6BB6"/>
    <w:rsid w:val="003A6DB5"/>
    <w:rsid w:val="003A6F97"/>
    <w:rsid w:val="003A70DF"/>
    <w:rsid w:val="003B043E"/>
    <w:rsid w:val="003B06F8"/>
    <w:rsid w:val="003B2894"/>
    <w:rsid w:val="003B3827"/>
    <w:rsid w:val="003B66EB"/>
    <w:rsid w:val="003B6928"/>
    <w:rsid w:val="003C3477"/>
    <w:rsid w:val="003C6AB6"/>
    <w:rsid w:val="003D163A"/>
    <w:rsid w:val="003D1D28"/>
    <w:rsid w:val="003D214D"/>
    <w:rsid w:val="003D26A9"/>
    <w:rsid w:val="003D2D0F"/>
    <w:rsid w:val="003D3B50"/>
    <w:rsid w:val="003D4324"/>
    <w:rsid w:val="003D4B95"/>
    <w:rsid w:val="003D70C1"/>
    <w:rsid w:val="003E2E2C"/>
    <w:rsid w:val="003E3AEA"/>
    <w:rsid w:val="003E3B51"/>
    <w:rsid w:val="003E3C79"/>
    <w:rsid w:val="003E4991"/>
    <w:rsid w:val="003E560A"/>
    <w:rsid w:val="003E66EC"/>
    <w:rsid w:val="003E6A37"/>
    <w:rsid w:val="003E72A1"/>
    <w:rsid w:val="003F0E7E"/>
    <w:rsid w:val="003F24D1"/>
    <w:rsid w:val="003F582B"/>
    <w:rsid w:val="003F6AD4"/>
    <w:rsid w:val="003F722C"/>
    <w:rsid w:val="003F7B67"/>
    <w:rsid w:val="0040097E"/>
    <w:rsid w:val="00400C01"/>
    <w:rsid w:val="00404B63"/>
    <w:rsid w:val="00404BDF"/>
    <w:rsid w:val="00404C60"/>
    <w:rsid w:val="00405017"/>
    <w:rsid w:val="004114B1"/>
    <w:rsid w:val="0041397D"/>
    <w:rsid w:val="00415482"/>
    <w:rsid w:val="00415D74"/>
    <w:rsid w:val="00417B75"/>
    <w:rsid w:val="00421FBC"/>
    <w:rsid w:val="0042244A"/>
    <w:rsid w:val="00423D3C"/>
    <w:rsid w:val="00424408"/>
    <w:rsid w:val="00424BC3"/>
    <w:rsid w:val="00425337"/>
    <w:rsid w:val="00426C77"/>
    <w:rsid w:val="00430ACA"/>
    <w:rsid w:val="00430D5A"/>
    <w:rsid w:val="004312C7"/>
    <w:rsid w:val="00431E99"/>
    <w:rsid w:val="004324DE"/>
    <w:rsid w:val="0044188E"/>
    <w:rsid w:val="00441CB1"/>
    <w:rsid w:val="00443F18"/>
    <w:rsid w:val="00444DBA"/>
    <w:rsid w:val="00445296"/>
    <w:rsid w:val="00445A11"/>
    <w:rsid w:val="0044759C"/>
    <w:rsid w:val="004529D6"/>
    <w:rsid w:val="00453F94"/>
    <w:rsid w:val="00455BFE"/>
    <w:rsid w:val="00460E7A"/>
    <w:rsid w:val="004638A3"/>
    <w:rsid w:val="00464E5C"/>
    <w:rsid w:val="00465227"/>
    <w:rsid w:val="004655C2"/>
    <w:rsid w:val="00465E51"/>
    <w:rsid w:val="00467E10"/>
    <w:rsid w:val="00470ED1"/>
    <w:rsid w:val="00471BFF"/>
    <w:rsid w:val="004757D0"/>
    <w:rsid w:val="00475A83"/>
    <w:rsid w:val="00483CD8"/>
    <w:rsid w:val="0048631C"/>
    <w:rsid w:val="004867D5"/>
    <w:rsid w:val="004926AD"/>
    <w:rsid w:val="0049482A"/>
    <w:rsid w:val="00496D0A"/>
    <w:rsid w:val="00497634"/>
    <w:rsid w:val="004A312B"/>
    <w:rsid w:val="004B194D"/>
    <w:rsid w:val="004B2440"/>
    <w:rsid w:val="004B279B"/>
    <w:rsid w:val="004B2AB1"/>
    <w:rsid w:val="004B3134"/>
    <w:rsid w:val="004B3E89"/>
    <w:rsid w:val="004B6612"/>
    <w:rsid w:val="004B6676"/>
    <w:rsid w:val="004C0F92"/>
    <w:rsid w:val="004C1712"/>
    <w:rsid w:val="004C1A2C"/>
    <w:rsid w:val="004C30BF"/>
    <w:rsid w:val="004C4600"/>
    <w:rsid w:val="004C4AD9"/>
    <w:rsid w:val="004C7078"/>
    <w:rsid w:val="004D014B"/>
    <w:rsid w:val="004D0F24"/>
    <w:rsid w:val="004D27CA"/>
    <w:rsid w:val="004D38D3"/>
    <w:rsid w:val="004D4D3E"/>
    <w:rsid w:val="004D6929"/>
    <w:rsid w:val="004D741E"/>
    <w:rsid w:val="004D781F"/>
    <w:rsid w:val="004D7878"/>
    <w:rsid w:val="004D7DE2"/>
    <w:rsid w:val="004E2260"/>
    <w:rsid w:val="004E27D4"/>
    <w:rsid w:val="004E64A8"/>
    <w:rsid w:val="004E651F"/>
    <w:rsid w:val="004E718F"/>
    <w:rsid w:val="004F0070"/>
    <w:rsid w:val="004F02B3"/>
    <w:rsid w:val="004F18CC"/>
    <w:rsid w:val="004F250B"/>
    <w:rsid w:val="004F2B14"/>
    <w:rsid w:val="004F4348"/>
    <w:rsid w:val="004F4440"/>
    <w:rsid w:val="004F4563"/>
    <w:rsid w:val="004F5D3C"/>
    <w:rsid w:val="00500681"/>
    <w:rsid w:val="00500FAE"/>
    <w:rsid w:val="0050388E"/>
    <w:rsid w:val="00503C27"/>
    <w:rsid w:val="005058BC"/>
    <w:rsid w:val="00505908"/>
    <w:rsid w:val="00506DFD"/>
    <w:rsid w:val="00506FDF"/>
    <w:rsid w:val="005101BE"/>
    <w:rsid w:val="00510AEA"/>
    <w:rsid w:val="00511847"/>
    <w:rsid w:val="0051196F"/>
    <w:rsid w:val="00515F2E"/>
    <w:rsid w:val="00515F74"/>
    <w:rsid w:val="0051732E"/>
    <w:rsid w:val="0052642E"/>
    <w:rsid w:val="00527C23"/>
    <w:rsid w:val="005316A9"/>
    <w:rsid w:val="00532DCE"/>
    <w:rsid w:val="00533DD5"/>
    <w:rsid w:val="00535541"/>
    <w:rsid w:val="005364A8"/>
    <w:rsid w:val="005366A0"/>
    <w:rsid w:val="00537464"/>
    <w:rsid w:val="00537B7C"/>
    <w:rsid w:val="00540213"/>
    <w:rsid w:val="00541D08"/>
    <w:rsid w:val="00544729"/>
    <w:rsid w:val="00545EC5"/>
    <w:rsid w:val="0054649F"/>
    <w:rsid w:val="0055067E"/>
    <w:rsid w:val="0055155B"/>
    <w:rsid w:val="005521A2"/>
    <w:rsid w:val="005532E8"/>
    <w:rsid w:val="005542FF"/>
    <w:rsid w:val="005544BB"/>
    <w:rsid w:val="00554DD5"/>
    <w:rsid w:val="00554F55"/>
    <w:rsid w:val="00557EF9"/>
    <w:rsid w:val="00560C37"/>
    <w:rsid w:val="00561675"/>
    <w:rsid w:val="00561946"/>
    <w:rsid w:val="00561B48"/>
    <w:rsid w:val="00563C36"/>
    <w:rsid w:val="00563EA4"/>
    <w:rsid w:val="005648C5"/>
    <w:rsid w:val="0056793D"/>
    <w:rsid w:val="00567DEF"/>
    <w:rsid w:val="00570002"/>
    <w:rsid w:val="005706D6"/>
    <w:rsid w:val="005716DC"/>
    <w:rsid w:val="00572131"/>
    <w:rsid w:val="00580436"/>
    <w:rsid w:val="0058196D"/>
    <w:rsid w:val="00584980"/>
    <w:rsid w:val="00585D5F"/>
    <w:rsid w:val="00591835"/>
    <w:rsid w:val="005923DD"/>
    <w:rsid w:val="00593670"/>
    <w:rsid w:val="00594CD3"/>
    <w:rsid w:val="00597013"/>
    <w:rsid w:val="005A1B17"/>
    <w:rsid w:val="005A2283"/>
    <w:rsid w:val="005A2A6F"/>
    <w:rsid w:val="005A4C3C"/>
    <w:rsid w:val="005A53A8"/>
    <w:rsid w:val="005A6346"/>
    <w:rsid w:val="005A6F4C"/>
    <w:rsid w:val="005A7BB3"/>
    <w:rsid w:val="005A7BB6"/>
    <w:rsid w:val="005B076A"/>
    <w:rsid w:val="005B1773"/>
    <w:rsid w:val="005B1F68"/>
    <w:rsid w:val="005B77E0"/>
    <w:rsid w:val="005C074A"/>
    <w:rsid w:val="005C0DA0"/>
    <w:rsid w:val="005C3D97"/>
    <w:rsid w:val="005C4D88"/>
    <w:rsid w:val="005C67AA"/>
    <w:rsid w:val="005C68DE"/>
    <w:rsid w:val="005C6931"/>
    <w:rsid w:val="005D1FCC"/>
    <w:rsid w:val="005D2030"/>
    <w:rsid w:val="005D318A"/>
    <w:rsid w:val="005D4185"/>
    <w:rsid w:val="005D41CE"/>
    <w:rsid w:val="005D4C35"/>
    <w:rsid w:val="005D5114"/>
    <w:rsid w:val="005D56A3"/>
    <w:rsid w:val="005D5EB2"/>
    <w:rsid w:val="005D6AC2"/>
    <w:rsid w:val="005D7714"/>
    <w:rsid w:val="005E0D5D"/>
    <w:rsid w:val="005E1341"/>
    <w:rsid w:val="005E1907"/>
    <w:rsid w:val="005E1B57"/>
    <w:rsid w:val="005E295C"/>
    <w:rsid w:val="005E2F15"/>
    <w:rsid w:val="005E569B"/>
    <w:rsid w:val="005E5F10"/>
    <w:rsid w:val="005E6DB1"/>
    <w:rsid w:val="005E7866"/>
    <w:rsid w:val="005F0267"/>
    <w:rsid w:val="005F0AD8"/>
    <w:rsid w:val="005F0FE0"/>
    <w:rsid w:val="005F14E7"/>
    <w:rsid w:val="005F2BD0"/>
    <w:rsid w:val="005F395C"/>
    <w:rsid w:val="005F4673"/>
    <w:rsid w:val="005F4A52"/>
    <w:rsid w:val="005F4D4B"/>
    <w:rsid w:val="005F538C"/>
    <w:rsid w:val="005F66D1"/>
    <w:rsid w:val="006008E2"/>
    <w:rsid w:val="00600D33"/>
    <w:rsid w:val="00600E81"/>
    <w:rsid w:val="00601304"/>
    <w:rsid w:val="006019F5"/>
    <w:rsid w:val="0060230D"/>
    <w:rsid w:val="0060339E"/>
    <w:rsid w:val="006033F2"/>
    <w:rsid w:val="0060358C"/>
    <w:rsid w:val="00604A50"/>
    <w:rsid w:val="00605197"/>
    <w:rsid w:val="00606CFF"/>
    <w:rsid w:val="00606FE8"/>
    <w:rsid w:val="00612B8B"/>
    <w:rsid w:val="00612BB3"/>
    <w:rsid w:val="006136C5"/>
    <w:rsid w:val="0061433A"/>
    <w:rsid w:val="00616EE8"/>
    <w:rsid w:val="006206C3"/>
    <w:rsid w:val="006215A5"/>
    <w:rsid w:val="006216FB"/>
    <w:rsid w:val="00622F60"/>
    <w:rsid w:val="006239B4"/>
    <w:rsid w:val="00624A3D"/>
    <w:rsid w:val="00625F3A"/>
    <w:rsid w:val="00626C39"/>
    <w:rsid w:val="006272A1"/>
    <w:rsid w:val="00630F59"/>
    <w:rsid w:val="00633CA5"/>
    <w:rsid w:val="006340C9"/>
    <w:rsid w:val="00634590"/>
    <w:rsid w:val="00637064"/>
    <w:rsid w:val="00637653"/>
    <w:rsid w:val="00640C15"/>
    <w:rsid w:val="00641866"/>
    <w:rsid w:val="0064494A"/>
    <w:rsid w:val="006453E6"/>
    <w:rsid w:val="00645ECE"/>
    <w:rsid w:val="00645F47"/>
    <w:rsid w:val="0064664F"/>
    <w:rsid w:val="00646D07"/>
    <w:rsid w:val="006506C4"/>
    <w:rsid w:val="00652F4F"/>
    <w:rsid w:val="00655CED"/>
    <w:rsid w:val="006562C3"/>
    <w:rsid w:val="00660FC5"/>
    <w:rsid w:val="0066376C"/>
    <w:rsid w:val="00663823"/>
    <w:rsid w:val="00664A9A"/>
    <w:rsid w:val="006652B2"/>
    <w:rsid w:val="00665E68"/>
    <w:rsid w:val="00665F6E"/>
    <w:rsid w:val="0066662A"/>
    <w:rsid w:val="00666F5E"/>
    <w:rsid w:val="00667538"/>
    <w:rsid w:val="00670C02"/>
    <w:rsid w:val="00673908"/>
    <w:rsid w:val="00675EBD"/>
    <w:rsid w:val="006763F9"/>
    <w:rsid w:val="00676857"/>
    <w:rsid w:val="00676862"/>
    <w:rsid w:val="0067786B"/>
    <w:rsid w:val="00677886"/>
    <w:rsid w:val="00680632"/>
    <w:rsid w:val="00680E37"/>
    <w:rsid w:val="00684961"/>
    <w:rsid w:val="00685F34"/>
    <w:rsid w:val="00690B11"/>
    <w:rsid w:val="00691DCE"/>
    <w:rsid w:val="006920E3"/>
    <w:rsid w:val="006929DC"/>
    <w:rsid w:val="00694F2F"/>
    <w:rsid w:val="0069509D"/>
    <w:rsid w:val="00696061"/>
    <w:rsid w:val="006A10FD"/>
    <w:rsid w:val="006A32A3"/>
    <w:rsid w:val="006A423D"/>
    <w:rsid w:val="006A649A"/>
    <w:rsid w:val="006B0AA5"/>
    <w:rsid w:val="006B322E"/>
    <w:rsid w:val="006B36AC"/>
    <w:rsid w:val="006B4967"/>
    <w:rsid w:val="006B7D56"/>
    <w:rsid w:val="006C0ACC"/>
    <w:rsid w:val="006C0B5F"/>
    <w:rsid w:val="006C1582"/>
    <w:rsid w:val="006C1B8A"/>
    <w:rsid w:val="006C1C03"/>
    <w:rsid w:val="006C2C93"/>
    <w:rsid w:val="006C3561"/>
    <w:rsid w:val="006C3EF6"/>
    <w:rsid w:val="006C450B"/>
    <w:rsid w:val="006C5930"/>
    <w:rsid w:val="006C7EC3"/>
    <w:rsid w:val="006D03BA"/>
    <w:rsid w:val="006D357B"/>
    <w:rsid w:val="006D3FFB"/>
    <w:rsid w:val="006D40B2"/>
    <w:rsid w:val="006D4B76"/>
    <w:rsid w:val="006D5E41"/>
    <w:rsid w:val="006D7B68"/>
    <w:rsid w:val="006D7EF5"/>
    <w:rsid w:val="006E4DFD"/>
    <w:rsid w:val="006E5EF4"/>
    <w:rsid w:val="006E758F"/>
    <w:rsid w:val="006F0863"/>
    <w:rsid w:val="006F2343"/>
    <w:rsid w:val="006F3F95"/>
    <w:rsid w:val="006F4BDE"/>
    <w:rsid w:val="006F553C"/>
    <w:rsid w:val="006F6312"/>
    <w:rsid w:val="006F680E"/>
    <w:rsid w:val="006F6C2E"/>
    <w:rsid w:val="007009DF"/>
    <w:rsid w:val="00701AB8"/>
    <w:rsid w:val="0070625D"/>
    <w:rsid w:val="007103B7"/>
    <w:rsid w:val="007104B9"/>
    <w:rsid w:val="00711034"/>
    <w:rsid w:val="007119C2"/>
    <w:rsid w:val="0071454E"/>
    <w:rsid w:val="00714ED2"/>
    <w:rsid w:val="00717E40"/>
    <w:rsid w:val="007208B1"/>
    <w:rsid w:val="00720FA7"/>
    <w:rsid w:val="0072141A"/>
    <w:rsid w:val="0072182A"/>
    <w:rsid w:val="00723C79"/>
    <w:rsid w:val="007249B8"/>
    <w:rsid w:val="007259B8"/>
    <w:rsid w:val="00725D09"/>
    <w:rsid w:val="00726156"/>
    <w:rsid w:val="007262D4"/>
    <w:rsid w:val="007265D9"/>
    <w:rsid w:val="00726841"/>
    <w:rsid w:val="0072732C"/>
    <w:rsid w:val="00730E88"/>
    <w:rsid w:val="00731015"/>
    <w:rsid w:val="00731E64"/>
    <w:rsid w:val="00732B42"/>
    <w:rsid w:val="007404B7"/>
    <w:rsid w:val="00741005"/>
    <w:rsid w:val="00745BBE"/>
    <w:rsid w:val="00745BE6"/>
    <w:rsid w:val="007522A2"/>
    <w:rsid w:val="007605EB"/>
    <w:rsid w:val="007609C9"/>
    <w:rsid w:val="0076210B"/>
    <w:rsid w:val="00765DE2"/>
    <w:rsid w:val="00765E31"/>
    <w:rsid w:val="00766263"/>
    <w:rsid w:val="00766E95"/>
    <w:rsid w:val="00767678"/>
    <w:rsid w:val="00767F1D"/>
    <w:rsid w:val="007702B1"/>
    <w:rsid w:val="00770506"/>
    <w:rsid w:val="00770772"/>
    <w:rsid w:val="0077358A"/>
    <w:rsid w:val="00773EC4"/>
    <w:rsid w:val="00777DF1"/>
    <w:rsid w:val="00780CC4"/>
    <w:rsid w:val="00781B85"/>
    <w:rsid w:val="0078302E"/>
    <w:rsid w:val="00786175"/>
    <w:rsid w:val="00791118"/>
    <w:rsid w:val="00791979"/>
    <w:rsid w:val="0079205D"/>
    <w:rsid w:val="00796981"/>
    <w:rsid w:val="0079717D"/>
    <w:rsid w:val="007A0D7E"/>
    <w:rsid w:val="007A2017"/>
    <w:rsid w:val="007A2E08"/>
    <w:rsid w:val="007A3458"/>
    <w:rsid w:val="007A3E0D"/>
    <w:rsid w:val="007A3E92"/>
    <w:rsid w:val="007A6581"/>
    <w:rsid w:val="007A66E6"/>
    <w:rsid w:val="007B0F26"/>
    <w:rsid w:val="007B153F"/>
    <w:rsid w:val="007B1A30"/>
    <w:rsid w:val="007B1FB7"/>
    <w:rsid w:val="007B5B6E"/>
    <w:rsid w:val="007C3BDF"/>
    <w:rsid w:val="007C769B"/>
    <w:rsid w:val="007C7A12"/>
    <w:rsid w:val="007C7FAB"/>
    <w:rsid w:val="007D0024"/>
    <w:rsid w:val="007D0F01"/>
    <w:rsid w:val="007D185B"/>
    <w:rsid w:val="007D218B"/>
    <w:rsid w:val="007D49F1"/>
    <w:rsid w:val="007D534F"/>
    <w:rsid w:val="007D5ED5"/>
    <w:rsid w:val="007D6502"/>
    <w:rsid w:val="007D6BCB"/>
    <w:rsid w:val="007D7C25"/>
    <w:rsid w:val="007E03FA"/>
    <w:rsid w:val="007E1EA8"/>
    <w:rsid w:val="007E4EEB"/>
    <w:rsid w:val="007E53D2"/>
    <w:rsid w:val="007E6134"/>
    <w:rsid w:val="007E736D"/>
    <w:rsid w:val="007F2377"/>
    <w:rsid w:val="007F2F2E"/>
    <w:rsid w:val="007F3503"/>
    <w:rsid w:val="007F7E0F"/>
    <w:rsid w:val="00800351"/>
    <w:rsid w:val="00802825"/>
    <w:rsid w:val="008033F4"/>
    <w:rsid w:val="0080365C"/>
    <w:rsid w:val="0080420D"/>
    <w:rsid w:val="008061A4"/>
    <w:rsid w:val="00806983"/>
    <w:rsid w:val="00807245"/>
    <w:rsid w:val="008110E4"/>
    <w:rsid w:val="00812820"/>
    <w:rsid w:val="00812AEC"/>
    <w:rsid w:val="00812B06"/>
    <w:rsid w:val="00813B45"/>
    <w:rsid w:val="00813EBA"/>
    <w:rsid w:val="008202CE"/>
    <w:rsid w:val="00820A3B"/>
    <w:rsid w:val="00821846"/>
    <w:rsid w:val="00822761"/>
    <w:rsid w:val="00823BB4"/>
    <w:rsid w:val="00825A9E"/>
    <w:rsid w:val="00826ABE"/>
    <w:rsid w:val="0082784D"/>
    <w:rsid w:val="0083002D"/>
    <w:rsid w:val="00830A4E"/>
    <w:rsid w:val="0083599A"/>
    <w:rsid w:val="008369C1"/>
    <w:rsid w:val="00836D06"/>
    <w:rsid w:val="008370FC"/>
    <w:rsid w:val="008371DB"/>
    <w:rsid w:val="008416FD"/>
    <w:rsid w:val="0084249C"/>
    <w:rsid w:val="00842B81"/>
    <w:rsid w:val="00844DF0"/>
    <w:rsid w:val="008466F2"/>
    <w:rsid w:val="00850E2A"/>
    <w:rsid w:val="00851432"/>
    <w:rsid w:val="00851A19"/>
    <w:rsid w:val="0085246F"/>
    <w:rsid w:val="0085387D"/>
    <w:rsid w:val="00855977"/>
    <w:rsid w:val="0086222B"/>
    <w:rsid w:val="008662A5"/>
    <w:rsid w:val="008671FA"/>
    <w:rsid w:val="00867DE8"/>
    <w:rsid w:val="008708FC"/>
    <w:rsid w:val="008709F5"/>
    <w:rsid w:val="00872619"/>
    <w:rsid w:val="00872D06"/>
    <w:rsid w:val="00872D6B"/>
    <w:rsid w:val="00872F49"/>
    <w:rsid w:val="00875F4D"/>
    <w:rsid w:val="00877367"/>
    <w:rsid w:val="00877683"/>
    <w:rsid w:val="00877C38"/>
    <w:rsid w:val="00880787"/>
    <w:rsid w:val="00882EB6"/>
    <w:rsid w:val="00885AF6"/>
    <w:rsid w:val="00885C71"/>
    <w:rsid w:val="00886BA2"/>
    <w:rsid w:val="00887888"/>
    <w:rsid w:val="00891CE9"/>
    <w:rsid w:val="0089381D"/>
    <w:rsid w:val="00896066"/>
    <w:rsid w:val="00896DAD"/>
    <w:rsid w:val="00897030"/>
    <w:rsid w:val="008976F7"/>
    <w:rsid w:val="008A1C14"/>
    <w:rsid w:val="008A319D"/>
    <w:rsid w:val="008A4BB2"/>
    <w:rsid w:val="008A70C9"/>
    <w:rsid w:val="008B0619"/>
    <w:rsid w:val="008B1E1F"/>
    <w:rsid w:val="008B354A"/>
    <w:rsid w:val="008B3915"/>
    <w:rsid w:val="008B39A5"/>
    <w:rsid w:val="008B3F4D"/>
    <w:rsid w:val="008B4D34"/>
    <w:rsid w:val="008B519F"/>
    <w:rsid w:val="008B5DC7"/>
    <w:rsid w:val="008B7C35"/>
    <w:rsid w:val="008C0F17"/>
    <w:rsid w:val="008C15DD"/>
    <w:rsid w:val="008C468D"/>
    <w:rsid w:val="008C59AF"/>
    <w:rsid w:val="008C6D24"/>
    <w:rsid w:val="008C72BF"/>
    <w:rsid w:val="008C7D3E"/>
    <w:rsid w:val="008D041F"/>
    <w:rsid w:val="008D2411"/>
    <w:rsid w:val="008D419F"/>
    <w:rsid w:val="008D468B"/>
    <w:rsid w:val="008D4F41"/>
    <w:rsid w:val="008D558D"/>
    <w:rsid w:val="008D5ED1"/>
    <w:rsid w:val="008D66C6"/>
    <w:rsid w:val="008D7EC6"/>
    <w:rsid w:val="008E0ED1"/>
    <w:rsid w:val="008E3C5D"/>
    <w:rsid w:val="008E4017"/>
    <w:rsid w:val="008E4365"/>
    <w:rsid w:val="008E70E0"/>
    <w:rsid w:val="008F40D7"/>
    <w:rsid w:val="008F5250"/>
    <w:rsid w:val="008F6F63"/>
    <w:rsid w:val="008F7D20"/>
    <w:rsid w:val="00901486"/>
    <w:rsid w:val="00902D8B"/>
    <w:rsid w:val="00902F87"/>
    <w:rsid w:val="00903449"/>
    <w:rsid w:val="0090414D"/>
    <w:rsid w:val="00904309"/>
    <w:rsid w:val="009060FF"/>
    <w:rsid w:val="00910554"/>
    <w:rsid w:val="0091100E"/>
    <w:rsid w:val="0091567F"/>
    <w:rsid w:val="00920AF3"/>
    <w:rsid w:val="00920E90"/>
    <w:rsid w:val="00921073"/>
    <w:rsid w:val="009218A2"/>
    <w:rsid w:val="009220E4"/>
    <w:rsid w:val="00923977"/>
    <w:rsid w:val="00923B95"/>
    <w:rsid w:val="00924611"/>
    <w:rsid w:val="00925B9C"/>
    <w:rsid w:val="00925C13"/>
    <w:rsid w:val="00926372"/>
    <w:rsid w:val="00926965"/>
    <w:rsid w:val="009277FB"/>
    <w:rsid w:val="00930972"/>
    <w:rsid w:val="00933DAA"/>
    <w:rsid w:val="00934A92"/>
    <w:rsid w:val="009378E1"/>
    <w:rsid w:val="0094012C"/>
    <w:rsid w:val="00942109"/>
    <w:rsid w:val="00942566"/>
    <w:rsid w:val="00945FBF"/>
    <w:rsid w:val="00946A8D"/>
    <w:rsid w:val="00947AC2"/>
    <w:rsid w:val="009507BF"/>
    <w:rsid w:val="009600B2"/>
    <w:rsid w:val="009609C2"/>
    <w:rsid w:val="0096284D"/>
    <w:rsid w:val="00965128"/>
    <w:rsid w:val="009679DA"/>
    <w:rsid w:val="00973403"/>
    <w:rsid w:val="00973982"/>
    <w:rsid w:val="00973F98"/>
    <w:rsid w:val="00974532"/>
    <w:rsid w:val="009748C8"/>
    <w:rsid w:val="009769C1"/>
    <w:rsid w:val="00976A30"/>
    <w:rsid w:val="0097700C"/>
    <w:rsid w:val="00982609"/>
    <w:rsid w:val="0098329F"/>
    <w:rsid w:val="00983BD4"/>
    <w:rsid w:val="009859B8"/>
    <w:rsid w:val="0098686E"/>
    <w:rsid w:val="00991A0D"/>
    <w:rsid w:val="0099674C"/>
    <w:rsid w:val="009A05C9"/>
    <w:rsid w:val="009A0CF7"/>
    <w:rsid w:val="009A2081"/>
    <w:rsid w:val="009A28C1"/>
    <w:rsid w:val="009A322A"/>
    <w:rsid w:val="009A6AB3"/>
    <w:rsid w:val="009B14EA"/>
    <w:rsid w:val="009B3C4C"/>
    <w:rsid w:val="009B3CDC"/>
    <w:rsid w:val="009B3D1B"/>
    <w:rsid w:val="009B4237"/>
    <w:rsid w:val="009B54C8"/>
    <w:rsid w:val="009B75C0"/>
    <w:rsid w:val="009C19B3"/>
    <w:rsid w:val="009C4764"/>
    <w:rsid w:val="009C59D0"/>
    <w:rsid w:val="009C5E9A"/>
    <w:rsid w:val="009C61F9"/>
    <w:rsid w:val="009C668A"/>
    <w:rsid w:val="009C7713"/>
    <w:rsid w:val="009D0D23"/>
    <w:rsid w:val="009D1350"/>
    <w:rsid w:val="009D22A7"/>
    <w:rsid w:val="009D39E8"/>
    <w:rsid w:val="009D7056"/>
    <w:rsid w:val="009D77C0"/>
    <w:rsid w:val="009D7C95"/>
    <w:rsid w:val="009E08CD"/>
    <w:rsid w:val="009E1834"/>
    <w:rsid w:val="009E1C8C"/>
    <w:rsid w:val="009E1E93"/>
    <w:rsid w:val="009E2CF0"/>
    <w:rsid w:val="009E3B93"/>
    <w:rsid w:val="009E4F5D"/>
    <w:rsid w:val="009E50FA"/>
    <w:rsid w:val="009F142A"/>
    <w:rsid w:val="009F32B5"/>
    <w:rsid w:val="009F3EAC"/>
    <w:rsid w:val="009F4327"/>
    <w:rsid w:val="009F5698"/>
    <w:rsid w:val="009F5B4B"/>
    <w:rsid w:val="009F633C"/>
    <w:rsid w:val="009F6C55"/>
    <w:rsid w:val="009F7F16"/>
    <w:rsid w:val="00A01423"/>
    <w:rsid w:val="00A01F38"/>
    <w:rsid w:val="00A024E1"/>
    <w:rsid w:val="00A027B0"/>
    <w:rsid w:val="00A028A2"/>
    <w:rsid w:val="00A03292"/>
    <w:rsid w:val="00A037DA"/>
    <w:rsid w:val="00A04C59"/>
    <w:rsid w:val="00A04CCE"/>
    <w:rsid w:val="00A05887"/>
    <w:rsid w:val="00A05DEE"/>
    <w:rsid w:val="00A13C39"/>
    <w:rsid w:val="00A14836"/>
    <w:rsid w:val="00A16D78"/>
    <w:rsid w:val="00A1720F"/>
    <w:rsid w:val="00A17910"/>
    <w:rsid w:val="00A17C47"/>
    <w:rsid w:val="00A17FED"/>
    <w:rsid w:val="00A20E7D"/>
    <w:rsid w:val="00A22C90"/>
    <w:rsid w:val="00A27230"/>
    <w:rsid w:val="00A30743"/>
    <w:rsid w:val="00A30CC3"/>
    <w:rsid w:val="00A33496"/>
    <w:rsid w:val="00A34F1D"/>
    <w:rsid w:val="00A35806"/>
    <w:rsid w:val="00A36073"/>
    <w:rsid w:val="00A36207"/>
    <w:rsid w:val="00A36FAD"/>
    <w:rsid w:val="00A418F1"/>
    <w:rsid w:val="00A41BBB"/>
    <w:rsid w:val="00A44016"/>
    <w:rsid w:val="00A44EAA"/>
    <w:rsid w:val="00A45855"/>
    <w:rsid w:val="00A4738C"/>
    <w:rsid w:val="00A47CD9"/>
    <w:rsid w:val="00A50BDD"/>
    <w:rsid w:val="00A50BE4"/>
    <w:rsid w:val="00A51023"/>
    <w:rsid w:val="00A52736"/>
    <w:rsid w:val="00A54476"/>
    <w:rsid w:val="00A56398"/>
    <w:rsid w:val="00A57780"/>
    <w:rsid w:val="00A61193"/>
    <w:rsid w:val="00A62259"/>
    <w:rsid w:val="00A63CB1"/>
    <w:rsid w:val="00A63D1A"/>
    <w:rsid w:val="00A64CEF"/>
    <w:rsid w:val="00A65F91"/>
    <w:rsid w:val="00A67CBB"/>
    <w:rsid w:val="00A70F37"/>
    <w:rsid w:val="00A712C7"/>
    <w:rsid w:val="00A71F09"/>
    <w:rsid w:val="00A74ED8"/>
    <w:rsid w:val="00A7523D"/>
    <w:rsid w:val="00A77AEA"/>
    <w:rsid w:val="00A8101D"/>
    <w:rsid w:val="00A81C2E"/>
    <w:rsid w:val="00A8298B"/>
    <w:rsid w:val="00A87AD2"/>
    <w:rsid w:val="00A87BFE"/>
    <w:rsid w:val="00A905D9"/>
    <w:rsid w:val="00A921E0"/>
    <w:rsid w:val="00A9339B"/>
    <w:rsid w:val="00A9448A"/>
    <w:rsid w:val="00A94AA1"/>
    <w:rsid w:val="00A974D8"/>
    <w:rsid w:val="00A97555"/>
    <w:rsid w:val="00A976F7"/>
    <w:rsid w:val="00AA0CE5"/>
    <w:rsid w:val="00AA3795"/>
    <w:rsid w:val="00AA3EA7"/>
    <w:rsid w:val="00AA4658"/>
    <w:rsid w:val="00AA62B0"/>
    <w:rsid w:val="00AB077F"/>
    <w:rsid w:val="00AB2065"/>
    <w:rsid w:val="00AB229F"/>
    <w:rsid w:val="00AB2B50"/>
    <w:rsid w:val="00AB2BC9"/>
    <w:rsid w:val="00AB2E2B"/>
    <w:rsid w:val="00AB3242"/>
    <w:rsid w:val="00AB4223"/>
    <w:rsid w:val="00AB4B0A"/>
    <w:rsid w:val="00AB4C3E"/>
    <w:rsid w:val="00AB73FA"/>
    <w:rsid w:val="00AB7560"/>
    <w:rsid w:val="00AB768A"/>
    <w:rsid w:val="00AB7753"/>
    <w:rsid w:val="00AB7A25"/>
    <w:rsid w:val="00AC288A"/>
    <w:rsid w:val="00AC289B"/>
    <w:rsid w:val="00AD15A8"/>
    <w:rsid w:val="00AD1ACD"/>
    <w:rsid w:val="00AD1E2F"/>
    <w:rsid w:val="00AD4ABF"/>
    <w:rsid w:val="00AD4C1C"/>
    <w:rsid w:val="00AD5CA2"/>
    <w:rsid w:val="00AD71E9"/>
    <w:rsid w:val="00AD7590"/>
    <w:rsid w:val="00AD7903"/>
    <w:rsid w:val="00AE510B"/>
    <w:rsid w:val="00AF18BA"/>
    <w:rsid w:val="00AF35E2"/>
    <w:rsid w:val="00AF48CF"/>
    <w:rsid w:val="00B00556"/>
    <w:rsid w:val="00B021BF"/>
    <w:rsid w:val="00B05190"/>
    <w:rsid w:val="00B051E4"/>
    <w:rsid w:val="00B062EE"/>
    <w:rsid w:val="00B07A8E"/>
    <w:rsid w:val="00B1096E"/>
    <w:rsid w:val="00B10C07"/>
    <w:rsid w:val="00B15444"/>
    <w:rsid w:val="00B1561F"/>
    <w:rsid w:val="00B17044"/>
    <w:rsid w:val="00B205C1"/>
    <w:rsid w:val="00B21106"/>
    <w:rsid w:val="00B217C1"/>
    <w:rsid w:val="00B219D9"/>
    <w:rsid w:val="00B22EB8"/>
    <w:rsid w:val="00B23F5A"/>
    <w:rsid w:val="00B25B11"/>
    <w:rsid w:val="00B2742B"/>
    <w:rsid w:val="00B31F44"/>
    <w:rsid w:val="00B3305C"/>
    <w:rsid w:val="00B34021"/>
    <w:rsid w:val="00B3740F"/>
    <w:rsid w:val="00B40A26"/>
    <w:rsid w:val="00B40AC2"/>
    <w:rsid w:val="00B411DF"/>
    <w:rsid w:val="00B413D7"/>
    <w:rsid w:val="00B423B4"/>
    <w:rsid w:val="00B425A5"/>
    <w:rsid w:val="00B43C63"/>
    <w:rsid w:val="00B4436A"/>
    <w:rsid w:val="00B4676A"/>
    <w:rsid w:val="00B47B1C"/>
    <w:rsid w:val="00B47C2E"/>
    <w:rsid w:val="00B512F4"/>
    <w:rsid w:val="00B5493B"/>
    <w:rsid w:val="00B56651"/>
    <w:rsid w:val="00B606DA"/>
    <w:rsid w:val="00B610A7"/>
    <w:rsid w:val="00B61739"/>
    <w:rsid w:val="00B63817"/>
    <w:rsid w:val="00B665A2"/>
    <w:rsid w:val="00B66618"/>
    <w:rsid w:val="00B701B7"/>
    <w:rsid w:val="00B7024C"/>
    <w:rsid w:val="00B7084A"/>
    <w:rsid w:val="00B70E04"/>
    <w:rsid w:val="00B71196"/>
    <w:rsid w:val="00B711BC"/>
    <w:rsid w:val="00B71359"/>
    <w:rsid w:val="00B7135D"/>
    <w:rsid w:val="00B7156B"/>
    <w:rsid w:val="00B740FA"/>
    <w:rsid w:val="00B745E1"/>
    <w:rsid w:val="00B74BD0"/>
    <w:rsid w:val="00B75FF0"/>
    <w:rsid w:val="00B76176"/>
    <w:rsid w:val="00B80227"/>
    <w:rsid w:val="00B80CBB"/>
    <w:rsid w:val="00B84EFA"/>
    <w:rsid w:val="00B852D0"/>
    <w:rsid w:val="00B854ED"/>
    <w:rsid w:val="00B85F20"/>
    <w:rsid w:val="00B90D0E"/>
    <w:rsid w:val="00B91E15"/>
    <w:rsid w:val="00B94AD5"/>
    <w:rsid w:val="00B9507C"/>
    <w:rsid w:val="00B95A17"/>
    <w:rsid w:val="00B975B7"/>
    <w:rsid w:val="00B979ED"/>
    <w:rsid w:val="00B97B27"/>
    <w:rsid w:val="00BA0C37"/>
    <w:rsid w:val="00BA1893"/>
    <w:rsid w:val="00BA2E5E"/>
    <w:rsid w:val="00BA3199"/>
    <w:rsid w:val="00BA35A4"/>
    <w:rsid w:val="00BA5316"/>
    <w:rsid w:val="00BA5558"/>
    <w:rsid w:val="00BA5D67"/>
    <w:rsid w:val="00BA7C38"/>
    <w:rsid w:val="00BB097A"/>
    <w:rsid w:val="00BB0BC9"/>
    <w:rsid w:val="00BB1608"/>
    <w:rsid w:val="00BB20F9"/>
    <w:rsid w:val="00BB22BF"/>
    <w:rsid w:val="00BB2614"/>
    <w:rsid w:val="00BB65B2"/>
    <w:rsid w:val="00BB6F2A"/>
    <w:rsid w:val="00BB6FB9"/>
    <w:rsid w:val="00BC1539"/>
    <w:rsid w:val="00BC1B9C"/>
    <w:rsid w:val="00BC3B0F"/>
    <w:rsid w:val="00BC594D"/>
    <w:rsid w:val="00BC7A56"/>
    <w:rsid w:val="00BD1A0F"/>
    <w:rsid w:val="00BD4757"/>
    <w:rsid w:val="00BD5DB2"/>
    <w:rsid w:val="00BD774A"/>
    <w:rsid w:val="00BE0936"/>
    <w:rsid w:val="00BE09D0"/>
    <w:rsid w:val="00BE23E7"/>
    <w:rsid w:val="00BE2783"/>
    <w:rsid w:val="00BE33D5"/>
    <w:rsid w:val="00BE608D"/>
    <w:rsid w:val="00BE66D8"/>
    <w:rsid w:val="00BE716A"/>
    <w:rsid w:val="00BE77E2"/>
    <w:rsid w:val="00BF16B8"/>
    <w:rsid w:val="00BF1C22"/>
    <w:rsid w:val="00BF3462"/>
    <w:rsid w:val="00BF4A18"/>
    <w:rsid w:val="00BF5D47"/>
    <w:rsid w:val="00BF633A"/>
    <w:rsid w:val="00BF7C43"/>
    <w:rsid w:val="00BF7E1F"/>
    <w:rsid w:val="00C00A17"/>
    <w:rsid w:val="00C01483"/>
    <w:rsid w:val="00C016EA"/>
    <w:rsid w:val="00C03112"/>
    <w:rsid w:val="00C03BC6"/>
    <w:rsid w:val="00C04520"/>
    <w:rsid w:val="00C0651A"/>
    <w:rsid w:val="00C06B9C"/>
    <w:rsid w:val="00C06F1A"/>
    <w:rsid w:val="00C10087"/>
    <w:rsid w:val="00C1018F"/>
    <w:rsid w:val="00C1057A"/>
    <w:rsid w:val="00C132A5"/>
    <w:rsid w:val="00C205FD"/>
    <w:rsid w:val="00C20A16"/>
    <w:rsid w:val="00C2256F"/>
    <w:rsid w:val="00C23F5F"/>
    <w:rsid w:val="00C24539"/>
    <w:rsid w:val="00C247AE"/>
    <w:rsid w:val="00C24C73"/>
    <w:rsid w:val="00C24E36"/>
    <w:rsid w:val="00C25C21"/>
    <w:rsid w:val="00C2779B"/>
    <w:rsid w:val="00C27ABF"/>
    <w:rsid w:val="00C3065B"/>
    <w:rsid w:val="00C31CC5"/>
    <w:rsid w:val="00C32665"/>
    <w:rsid w:val="00C32693"/>
    <w:rsid w:val="00C34A0F"/>
    <w:rsid w:val="00C36E02"/>
    <w:rsid w:val="00C37CE1"/>
    <w:rsid w:val="00C40CF3"/>
    <w:rsid w:val="00C42D0A"/>
    <w:rsid w:val="00C433F0"/>
    <w:rsid w:val="00C51366"/>
    <w:rsid w:val="00C5290D"/>
    <w:rsid w:val="00C53EAA"/>
    <w:rsid w:val="00C54949"/>
    <w:rsid w:val="00C56072"/>
    <w:rsid w:val="00C57CB4"/>
    <w:rsid w:val="00C618F5"/>
    <w:rsid w:val="00C61DE6"/>
    <w:rsid w:val="00C632AF"/>
    <w:rsid w:val="00C63708"/>
    <w:rsid w:val="00C63B6D"/>
    <w:rsid w:val="00C64F58"/>
    <w:rsid w:val="00C64F9B"/>
    <w:rsid w:val="00C65135"/>
    <w:rsid w:val="00C654FB"/>
    <w:rsid w:val="00C660EB"/>
    <w:rsid w:val="00C70222"/>
    <w:rsid w:val="00C752C4"/>
    <w:rsid w:val="00C801EA"/>
    <w:rsid w:val="00C810E9"/>
    <w:rsid w:val="00C85663"/>
    <w:rsid w:val="00C85E1D"/>
    <w:rsid w:val="00C9028D"/>
    <w:rsid w:val="00C922F8"/>
    <w:rsid w:val="00C93DEB"/>
    <w:rsid w:val="00C96518"/>
    <w:rsid w:val="00CA2A19"/>
    <w:rsid w:val="00CA4B40"/>
    <w:rsid w:val="00CA4C0E"/>
    <w:rsid w:val="00CA73FA"/>
    <w:rsid w:val="00CA7AA8"/>
    <w:rsid w:val="00CB1FDC"/>
    <w:rsid w:val="00CB2E8F"/>
    <w:rsid w:val="00CB6FA8"/>
    <w:rsid w:val="00CB770E"/>
    <w:rsid w:val="00CC0EE1"/>
    <w:rsid w:val="00CC2F55"/>
    <w:rsid w:val="00CC3626"/>
    <w:rsid w:val="00CC49F4"/>
    <w:rsid w:val="00CC5E33"/>
    <w:rsid w:val="00CD069B"/>
    <w:rsid w:val="00CD2396"/>
    <w:rsid w:val="00CD5D58"/>
    <w:rsid w:val="00CD68D0"/>
    <w:rsid w:val="00CE0493"/>
    <w:rsid w:val="00CE113F"/>
    <w:rsid w:val="00CE1702"/>
    <w:rsid w:val="00CE2655"/>
    <w:rsid w:val="00CE2BDE"/>
    <w:rsid w:val="00CE4405"/>
    <w:rsid w:val="00CE613F"/>
    <w:rsid w:val="00CE73B0"/>
    <w:rsid w:val="00CE7D21"/>
    <w:rsid w:val="00CF22CB"/>
    <w:rsid w:val="00CF39AC"/>
    <w:rsid w:val="00CF6CF3"/>
    <w:rsid w:val="00CF6DFB"/>
    <w:rsid w:val="00CF7ABF"/>
    <w:rsid w:val="00D02B1E"/>
    <w:rsid w:val="00D035EC"/>
    <w:rsid w:val="00D051BC"/>
    <w:rsid w:val="00D063F7"/>
    <w:rsid w:val="00D06E3A"/>
    <w:rsid w:val="00D101CA"/>
    <w:rsid w:val="00D10932"/>
    <w:rsid w:val="00D10B47"/>
    <w:rsid w:val="00D11E20"/>
    <w:rsid w:val="00D12638"/>
    <w:rsid w:val="00D13114"/>
    <w:rsid w:val="00D1359B"/>
    <w:rsid w:val="00D137DD"/>
    <w:rsid w:val="00D201C5"/>
    <w:rsid w:val="00D203ED"/>
    <w:rsid w:val="00D20578"/>
    <w:rsid w:val="00D23360"/>
    <w:rsid w:val="00D237E9"/>
    <w:rsid w:val="00D24F5F"/>
    <w:rsid w:val="00D251F8"/>
    <w:rsid w:val="00D27141"/>
    <w:rsid w:val="00D272C0"/>
    <w:rsid w:val="00D30B18"/>
    <w:rsid w:val="00D3129E"/>
    <w:rsid w:val="00D31820"/>
    <w:rsid w:val="00D36537"/>
    <w:rsid w:val="00D37303"/>
    <w:rsid w:val="00D421E6"/>
    <w:rsid w:val="00D42E09"/>
    <w:rsid w:val="00D446F2"/>
    <w:rsid w:val="00D44A27"/>
    <w:rsid w:val="00D452BC"/>
    <w:rsid w:val="00D4629A"/>
    <w:rsid w:val="00D47F4F"/>
    <w:rsid w:val="00D53DD0"/>
    <w:rsid w:val="00D54325"/>
    <w:rsid w:val="00D56298"/>
    <w:rsid w:val="00D56559"/>
    <w:rsid w:val="00D56CA3"/>
    <w:rsid w:val="00D63176"/>
    <w:rsid w:val="00D6351D"/>
    <w:rsid w:val="00D63CC3"/>
    <w:rsid w:val="00D64703"/>
    <w:rsid w:val="00D65C2D"/>
    <w:rsid w:val="00D671FF"/>
    <w:rsid w:val="00D6758C"/>
    <w:rsid w:val="00D67593"/>
    <w:rsid w:val="00D708F6"/>
    <w:rsid w:val="00D70C8C"/>
    <w:rsid w:val="00D712A9"/>
    <w:rsid w:val="00D71FA2"/>
    <w:rsid w:val="00D7206D"/>
    <w:rsid w:val="00D729F4"/>
    <w:rsid w:val="00D73B4D"/>
    <w:rsid w:val="00D74D72"/>
    <w:rsid w:val="00D75FFA"/>
    <w:rsid w:val="00D80AED"/>
    <w:rsid w:val="00D80FAE"/>
    <w:rsid w:val="00D83282"/>
    <w:rsid w:val="00D8381C"/>
    <w:rsid w:val="00D8545D"/>
    <w:rsid w:val="00D8654A"/>
    <w:rsid w:val="00D86FA1"/>
    <w:rsid w:val="00D87AB1"/>
    <w:rsid w:val="00D90E34"/>
    <w:rsid w:val="00D94595"/>
    <w:rsid w:val="00D94AB7"/>
    <w:rsid w:val="00D9563B"/>
    <w:rsid w:val="00D95956"/>
    <w:rsid w:val="00DA5779"/>
    <w:rsid w:val="00DA70C4"/>
    <w:rsid w:val="00DA7C51"/>
    <w:rsid w:val="00DB1CFE"/>
    <w:rsid w:val="00DB47A0"/>
    <w:rsid w:val="00DB4F46"/>
    <w:rsid w:val="00DB6499"/>
    <w:rsid w:val="00DB6ED4"/>
    <w:rsid w:val="00DC2AAC"/>
    <w:rsid w:val="00DC5D50"/>
    <w:rsid w:val="00DC68B2"/>
    <w:rsid w:val="00DD0368"/>
    <w:rsid w:val="00DD0A25"/>
    <w:rsid w:val="00DD2E1F"/>
    <w:rsid w:val="00DD3283"/>
    <w:rsid w:val="00DD6146"/>
    <w:rsid w:val="00DE0C00"/>
    <w:rsid w:val="00DE1AE0"/>
    <w:rsid w:val="00DE486F"/>
    <w:rsid w:val="00DE49F6"/>
    <w:rsid w:val="00DE4AC1"/>
    <w:rsid w:val="00DE4FBA"/>
    <w:rsid w:val="00DE62DA"/>
    <w:rsid w:val="00DE7669"/>
    <w:rsid w:val="00DE79C5"/>
    <w:rsid w:val="00DE7B61"/>
    <w:rsid w:val="00DE7EAC"/>
    <w:rsid w:val="00DF1675"/>
    <w:rsid w:val="00DF1CDB"/>
    <w:rsid w:val="00DF21E9"/>
    <w:rsid w:val="00DF2FFE"/>
    <w:rsid w:val="00DF3C35"/>
    <w:rsid w:val="00E000CC"/>
    <w:rsid w:val="00E00A9F"/>
    <w:rsid w:val="00E02416"/>
    <w:rsid w:val="00E0421E"/>
    <w:rsid w:val="00E04404"/>
    <w:rsid w:val="00E046EE"/>
    <w:rsid w:val="00E04BB8"/>
    <w:rsid w:val="00E126D7"/>
    <w:rsid w:val="00E146B3"/>
    <w:rsid w:val="00E15C89"/>
    <w:rsid w:val="00E20F76"/>
    <w:rsid w:val="00E2691E"/>
    <w:rsid w:val="00E26AE7"/>
    <w:rsid w:val="00E275A3"/>
    <w:rsid w:val="00E33918"/>
    <w:rsid w:val="00E33966"/>
    <w:rsid w:val="00E33E26"/>
    <w:rsid w:val="00E33F78"/>
    <w:rsid w:val="00E3444F"/>
    <w:rsid w:val="00E4167A"/>
    <w:rsid w:val="00E41CD3"/>
    <w:rsid w:val="00E451AE"/>
    <w:rsid w:val="00E45343"/>
    <w:rsid w:val="00E454F7"/>
    <w:rsid w:val="00E46DE6"/>
    <w:rsid w:val="00E474C7"/>
    <w:rsid w:val="00E5033D"/>
    <w:rsid w:val="00E5107B"/>
    <w:rsid w:val="00E54470"/>
    <w:rsid w:val="00E545D1"/>
    <w:rsid w:val="00E568F1"/>
    <w:rsid w:val="00E56AB0"/>
    <w:rsid w:val="00E578A6"/>
    <w:rsid w:val="00E578BD"/>
    <w:rsid w:val="00E62E37"/>
    <w:rsid w:val="00E64EB1"/>
    <w:rsid w:val="00E70295"/>
    <w:rsid w:val="00E7051B"/>
    <w:rsid w:val="00E71DAC"/>
    <w:rsid w:val="00E72469"/>
    <w:rsid w:val="00E744DC"/>
    <w:rsid w:val="00E7570F"/>
    <w:rsid w:val="00E7757B"/>
    <w:rsid w:val="00E814DA"/>
    <w:rsid w:val="00E82445"/>
    <w:rsid w:val="00E8471E"/>
    <w:rsid w:val="00E86406"/>
    <w:rsid w:val="00E87C76"/>
    <w:rsid w:val="00E92700"/>
    <w:rsid w:val="00E938A3"/>
    <w:rsid w:val="00E93DB7"/>
    <w:rsid w:val="00E956CB"/>
    <w:rsid w:val="00E956E2"/>
    <w:rsid w:val="00EA034B"/>
    <w:rsid w:val="00EA0F98"/>
    <w:rsid w:val="00EA5733"/>
    <w:rsid w:val="00EA5B59"/>
    <w:rsid w:val="00EA7219"/>
    <w:rsid w:val="00EA7AB1"/>
    <w:rsid w:val="00EB0CC3"/>
    <w:rsid w:val="00EB5D93"/>
    <w:rsid w:val="00EB6A26"/>
    <w:rsid w:val="00EC0A01"/>
    <w:rsid w:val="00EC0A07"/>
    <w:rsid w:val="00EC0A6C"/>
    <w:rsid w:val="00EC1957"/>
    <w:rsid w:val="00EC3DFF"/>
    <w:rsid w:val="00EC4B28"/>
    <w:rsid w:val="00EC5FC3"/>
    <w:rsid w:val="00EC6996"/>
    <w:rsid w:val="00ED20AA"/>
    <w:rsid w:val="00ED2585"/>
    <w:rsid w:val="00ED37AC"/>
    <w:rsid w:val="00ED4E08"/>
    <w:rsid w:val="00ED557E"/>
    <w:rsid w:val="00ED5701"/>
    <w:rsid w:val="00ED72BA"/>
    <w:rsid w:val="00EE2A69"/>
    <w:rsid w:val="00EE4D6A"/>
    <w:rsid w:val="00EE5E0B"/>
    <w:rsid w:val="00EE698C"/>
    <w:rsid w:val="00EE79F2"/>
    <w:rsid w:val="00EF1EBB"/>
    <w:rsid w:val="00EF1FD2"/>
    <w:rsid w:val="00EF26A3"/>
    <w:rsid w:val="00EF2F41"/>
    <w:rsid w:val="00EF44B8"/>
    <w:rsid w:val="00EF49D1"/>
    <w:rsid w:val="00EF501D"/>
    <w:rsid w:val="00EF5441"/>
    <w:rsid w:val="00EF5651"/>
    <w:rsid w:val="00EF65FE"/>
    <w:rsid w:val="00F02980"/>
    <w:rsid w:val="00F0403E"/>
    <w:rsid w:val="00F040BC"/>
    <w:rsid w:val="00F041F2"/>
    <w:rsid w:val="00F07E92"/>
    <w:rsid w:val="00F13162"/>
    <w:rsid w:val="00F13303"/>
    <w:rsid w:val="00F134C2"/>
    <w:rsid w:val="00F13A43"/>
    <w:rsid w:val="00F13AB5"/>
    <w:rsid w:val="00F159D4"/>
    <w:rsid w:val="00F2022D"/>
    <w:rsid w:val="00F20590"/>
    <w:rsid w:val="00F21194"/>
    <w:rsid w:val="00F217F9"/>
    <w:rsid w:val="00F21DAE"/>
    <w:rsid w:val="00F22D44"/>
    <w:rsid w:val="00F301CE"/>
    <w:rsid w:val="00F32A71"/>
    <w:rsid w:val="00F33796"/>
    <w:rsid w:val="00F33F84"/>
    <w:rsid w:val="00F34BC6"/>
    <w:rsid w:val="00F34D1B"/>
    <w:rsid w:val="00F353C9"/>
    <w:rsid w:val="00F358F5"/>
    <w:rsid w:val="00F35942"/>
    <w:rsid w:val="00F40484"/>
    <w:rsid w:val="00F450F2"/>
    <w:rsid w:val="00F46DCF"/>
    <w:rsid w:val="00F4764A"/>
    <w:rsid w:val="00F5256E"/>
    <w:rsid w:val="00F52C22"/>
    <w:rsid w:val="00F53D96"/>
    <w:rsid w:val="00F54140"/>
    <w:rsid w:val="00F54166"/>
    <w:rsid w:val="00F548B6"/>
    <w:rsid w:val="00F5491C"/>
    <w:rsid w:val="00F5531D"/>
    <w:rsid w:val="00F5570B"/>
    <w:rsid w:val="00F56CF8"/>
    <w:rsid w:val="00F57FD6"/>
    <w:rsid w:val="00F60CBF"/>
    <w:rsid w:val="00F610AC"/>
    <w:rsid w:val="00F619AB"/>
    <w:rsid w:val="00F63418"/>
    <w:rsid w:val="00F63DDE"/>
    <w:rsid w:val="00F641D8"/>
    <w:rsid w:val="00F66F0D"/>
    <w:rsid w:val="00F6710D"/>
    <w:rsid w:val="00F67207"/>
    <w:rsid w:val="00F67267"/>
    <w:rsid w:val="00F70236"/>
    <w:rsid w:val="00F710A3"/>
    <w:rsid w:val="00F732F8"/>
    <w:rsid w:val="00F739C7"/>
    <w:rsid w:val="00F742E5"/>
    <w:rsid w:val="00F748FE"/>
    <w:rsid w:val="00F75D33"/>
    <w:rsid w:val="00F75F99"/>
    <w:rsid w:val="00F803E5"/>
    <w:rsid w:val="00F821B6"/>
    <w:rsid w:val="00F851BB"/>
    <w:rsid w:val="00F85B47"/>
    <w:rsid w:val="00F85DCD"/>
    <w:rsid w:val="00F8780E"/>
    <w:rsid w:val="00F87B65"/>
    <w:rsid w:val="00F904CB"/>
    <w:rsid w:val="00F90719"/>
    <w:rsid w:val="00F92F73"/>
    <w:rsid w:val="00F93B96"/>
    <w:rsid w:val="00F94018"/>
    <w:rsid w:val="00F9530A"/>
    <w:rsid w:val="00F9663D"/>
    <w:rsid w:val="00F97777"/>
    <w:rsid w:val="00F97A57"/>
    <w:rsid w:val="00FA0852"/>
    <w:rsid w:val="00FA0D63"/>
    <w:rsid w:val="00FA1125"/>
    <w:rsid w:val="00FA1B6C"/>
    <w:rsid w:val="00FA5D9C"/>
    <w:rsid w:val="00FB1428"/>
    <w:rsid w:val="00FB2BB5"/>
    <w:rsid w:val="00FB399B"/>
    <w:rsid w:val="00FB7628"/>
    <w:rsid w:val="00FB7713"/>
    <w:rsid w:val="00FB7E08"/>
    <w:rsid w:val="00FC035A"/>
    <w:rsid w:val="00FC0487"/>
    <w:rsid w:val="00FC0A0E"/>
    <w:rsid w:val="00FC0B02"/>
    <w:rsid w:val="00FC2D86"/>
    <w:rsid w:val="00FC32C4"/>
    <w:rsid w:val="00FC4570"/>
    <w:rsid w:val="00FC4AA0"/>
    <w:rsid w:val="00FC79E9"/>
    <w:rsid w:val="00FD078C"/>
    <w:rsid w:val="00FD35B5"/>
    <w:rsid w:val="00FD37AC"/>
    <w:rsid w:val="00FD455C"/>
    <w:rsid w:val="00FD595D"/>
    <w:rsid w:val="00FD5C48"/>
    <w:rsid w:val="00FD65FA"/>
    <w:rsid w:val="00FD7D33"/>
    <w:rsid w:val="00FD7E3D"/>
    <w:rsid w:val="00FE107C"/>
    <w:rsid w:val="00FE1609"/>
    <w:rsid w:val="00FE1BF0"/>
    <w:rsid w:val="00FE26D9"/>
    <w:rsid w:val="00FE356D"/>
    <w:rsid w:val="00FE3CCA"/>
    <w:rsid w:val="00FE3E70"/>
    <w:rsid w:val="00FE438D"/>
    <w:rsid w:val="00FE76A5"/>
    <w:rsid w:val="00FF0BA7"/>
    <w:rsid w:val="00FF190F"/>
    <w:rsid w:val="00FF301E"/>
    <w:rsid w:val="00FF461F"/>
    <w:rsid w:val="00FF4699"/>
    <w:rsid w:val="00FF4F43"/>
    <w:rsid w:val="00FF6D4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AD57"/>
  <w15:docId w15:val="{C1519A18-B6E9-4F53-AB73-C90C9CD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B0F"/>
    <w:rPr>
      <w:b/>
      <w:bCs/>
    </w:rPr>
  </w:style>
  <w:style w:type="character" w:customStyle="1" w:styleId="apple-converted-space">
    <w:name w:val="apple-converted-space"/>
    <w:basedOn w:val="DefaultParagraphFont"/>
    <w:rsid w:val="00BC3B0F"/>
  </w:style>
  <w:style w:type="paragraph" w:customStyle="1" w:styleId="xmsolistparagraph">
    <w:name w:val="x_msolistparagraph"/>
    <w:basedOn w:val="Normal"/>
    <w:link w:val="xmsolistparagraphChar"/>
    <w:rsid w:val="00E93DB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93DB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93DB7"/>
    <w:rPr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3DB7"/>
    <w:rPr>
      <w:sz w:val="20"/>
      <w:szCs w:val="20"/>
      <w:lang w:val="en-GB" w:eastAsia="ja-JP"/>
    </w:rPr>
  </w:style>
  <w:style w:type="table" w:styleId="LightShading-Accent6">
    <w:name w:val="Light Shading Accent 6"/>
    <w:basedOn w:val="TableNormal"/>
    <w:uiPriority w:val="60"/>
    <w:rsid w:val="00E93DB7"/>
    <w:pPr>
      <w:spacing w:after="0" w:line="240" w:lineRule="auto"/>
    </w:pPr>
    <w:rPr>
      <w:color w:val="538135" w:themeColor="accent6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DB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3DB7"/>
    <w:pPr>
      <w:spacing w:after="0" w:line="240" w:lineRule="auto"/>
    </w:pPr>
    <w:rPr>
      <w:sz w:val="24"/>
      <w:szCs w:val="24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3DB7"/>
    <w:rPr>
      <w:sz w:val="24"/>
      <w:szCs w:val="24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E93DB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109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5D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xmsolistparagraphChar">
    <w:name w:val="x_msolistparagraph Char"/>
    <w:basedOn w:val="DefaultParagraphFont"/>
    <w:link w:val="xmsolistparagraph"/>
    <w:rsid w:val="00BF5D47"/>
    <w:rPr>
      <w:rFonts w:ascii="Times" w:hAnsi="Times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xmsolistparagraphChar"/>
    <w:link w:val="EndNoteBibliographyTitle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5D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xmsolistparagraphChar"/>
    <w:link w:val="EndNoteBibliography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F5698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B23F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6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66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F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05991E-2A4E-4467-B847-295097D4132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D961-7EA7-4210-9EA4-514528AE1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Lum</dc:creator>
  <cp:keywords/>
  <dc:description/>
  <cp:lastModifiedBy>Jennifer Tang (EPS)</cp:lastModifiedBy>
  <cp:revision>97</cp:revision>
  <cp:lastPrinted>2025-03-11T08:14:00Z</cp:lastPrinted>
  <dcterms:created xsi:type="dcterms:W3CDTF">2024-02-22T05:57:00Z</dcterms:created>
  <dcterms:modified xsi:type="dcterms:W3CDTF">2025-03-31T02:32:00Z</dcterms:modified>
</cp:coreProperties>
</file>